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514D3B" w14:textId="4E478478" w:rsidR="00307414" w:rsidRDefault="00263691">
      <w:pPr>
        <w:spacing w:line="480" w:lineRule="auto"/>
        <w:rPr>
          <w:rFonts w:ascii="Times New Roman Regular" w:hAnsi="Times New Roman Regular" w:cs="Times New Roman Regular"/>
        </w:rPr>
      </w:pPr>
      <w:r>
        <w:rPr>
          <w:rFonts w:ascii="Times New Roman" w:hAnsi="Times New Roman" w:cs="Times New Roman"/>
        </w:rPr>
        <w:t xml:space="preserve">Additional file 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: </w:t>
      </w:r>
      <w:r w:rsidR="00956D95">
        <w:rPr>
          <w:rFonts w:ascii="Times New Roman Regular" w:hAnsi="Times New Roman Regular" w:cs="Times New Roman Regular"/>
        </w:rPr>
        <w:t xml:space="preserve">table S1. </w:t>
      </w:r>
      <w:r w:rsidR="00956D95">
        <w:rPr>
          <w:rFonts w:ascii="Times New Roman Regular" w:hAnsi="Times New Roman Regular" w:cs="Times New Roman Regular" w:hint="eastAsia"/>
        </w:rPr>
        <w:t>Pathogenicity prediction of n</w:t>
      </w:r>
      <w:r w:rsidR="00956D95">
        <w:rPr>
          <w:rFonts w:ascii="Times New Roman Regular" w:hAnsi="Times New Roman Regular" w:cs="Times New Roman Regular"/>
        </w:rPr>
        <w:t xml:space="preserve">ovel variants detected in 28 patients with </w:t>
      </w:r>
      <w:r w:rsidR="00956D95">
        <w:rPr>
          <w:rFonts w:ascii="Times New Roman Regular" w:eastAsia="WwbbsrAdvTTb5929f4c" w:hAnsi="Times New Roman Regular" w:cs="Times New Roman Regular"/>
          <w:color w:val="131413"/>
          <w:lang w:bidi="ar"/>
        </w:rPr>
        <w:t>HSD3B7</w:t>
      </w:r>
      <w:r w:rsidR="00956D95">
        <w:rPr>
          <w:rFonts w:ascii="Times New Roman Regular" w:hAnsi="Times New Roman Regular" w:cs="Times New Roman Regular"/>
        </w:rPr>
        <w:t xml:space="preserve"> deficiency</w:t>
      </w:r>
    </w:p>
    <w:tbl>
      <w:tblPr>
        <w:tblStyle w:val="TableGrid"/>
        <w:tblW w:w="4964" w:type="pct"/>
        <w:tblLayout w:type="fixed"/>
        <w:tblLook w:val="04A0" w:firstRow="1" w:lastRow="0" w:firstColumn="1" w:lastColumn="0" w:noHBand="0" w:noVBand="1"/>
      </w:tblPr>
      <w:tblGrid>
        <w:gridCol w:w="890"/>
        <w:gridCol w:w="1670"/>
        <w:gridCol w:w="1974"/>
        <w:gridCol w:w="544"/>
        <w:gridCol w:w="1101"/>
        <w:gridCol w:w="885"/>
        <w:gridCol w:w="1183"/>
        <w:gridCol w:w="994"/>
        <w:gridCol w:w="1552"/>
        <w:gridCol w:w="1250"/>
        <w:gridCol w:w="965"/>
        <w:gridCol w:w="1064"/>
      </w:tblGrid>
      <w:tr w:rsidR="00307414" w14:paraId="606561DA" w14:textId="77777777">
        <w:trPr>
          <w:trHeight w:val="359"/>
        </w:trPr>
        <w:tc>
          <w:tcPr>
            <w:tcW w:w="31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40CBAC2" w14:textId="77777777" w:rsidR="00307414" w:rsidRDefault="00956D95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eastAsia="Times New Roman Bold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  <w:t>Variant</w:t>
            </w:r>
          </w:p>
          <w:p w14:paraId="376574A7" w14:textId="77777777" w:rsidR="00307414" w:rsidRDefault="00956D95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eastAsia="Times New Roman Bold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  <w:t>number</w:t>
            </w:r>
          </w:p>
        </w:tc>
        <w:tc>
          <w:tcPr>
            <w:tcW w:w="593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A38EBC8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  <w:t xml:space="preserve">Nucleotide change </w:t>
            </w:r>
          </w:p>
          <w:p w14:paraId="04BA2B94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(NM_025193.4)</w:t>
            </w:r>
          </w:p>
        </w:tc>
        <w:tc>
          <w:tcPr>
            <w:tcW w:w="701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5269106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  <w:t xml:space="preserve">Predicted amino acid change 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  <w:lang w:bidi="ar"/>
              </w:rPr>
              <w:t>(NP_079469.2)</w:t>
            </w:r>
          </w:p>
        </w:tc>
        <w:tc>
          <w:tcPr>
            <w:tcW w:w="193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3967F39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  <w:t>Alle</w:t>
            </w:r>
            <w:r>
              <w:rPr>
                <w:rFonts w:ascii="Times New Roman Regular" w:hAnsi="Times New Roman Regular" w:cs="Times New Roman Regular" w:hint="eastAsia"/>
                <w:bCs/>
                <w:color w:val="000000"/>
                <w:sz w:val="15"/>
                <w:szCs w:val="15"/>
                <w:lang w:eastAsia="zh-Hans" w:bidi="ar"/>
              </w:rPr>
              <w:t>le</w:t>
            </w:r>
          </w:p>
        </w:tc>
        <w:tc>
          <w:tcPr>
            <w:tcW w:w="391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F9BAB37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ACMG 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  <w:lang w:eastAsia="zh-Hans"/>
              </w:rPr>
              <w:t>cl</w:t>
            </w:r>
            <w:r>
              <w:rPr>
                <w:rFonts w:ascii="Times New Roman Regular" w:hAnsi="Times New Roman Regular" w:cs="Times New Roman Regular"/>
                <w:sz w:val="15"/>
                <w:szCs w:val="15"/>
                <w:lang w:eastAsia="zh-Hans"/>
              </w:rPr>
              <w:t>assification</w:t>
            </w:r>
            <w:r>
              <w:rPr>
                <w:rFonts w:ascii="Times New Roman Regular" w:eastAsia="Open Sans" w:hAnsi="Times New Roman Regular" w:cs="Times New Roman Regular"/>
                <w:color w:val="1C1D1E"/>
                <w:sz w:val="15"/>
                <w:szCs w:val="15"/>
                <w:shd w:val="clear" w:color="auto" w:fill="FFFFFF"/>
                <w:vertAlign w:val="superscript"/>
                <w:lang w:bidi="ar"/>
              </w:rPr>
              <w:t>†</w:t>
            </w:r>
          </w:p>
        </w:tc>
        <w:tc>
          <w:tcPr>
            <w:tcW w:w="7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419F9" w14:textId="77777777" w:rsidR="00307414" w:rsidRDefault="00956D95">
            <w:pPr>
              <w:widowControl/>
              <w:jc w:val="center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eastAsia="Times New Roman Bold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  <w:t>Allele frequency in population</w:t>
            </w:r>
          </w:p>
        </w:tc>
        <w:tc>
          <w:tcPr>
            <w:tcW w:w="206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539C0" w14:textId="77777777" w:rsidR="00307414" w:rsidRDefault="00956D95">
            <w:pPr>
              <w:widowControl/>
              <w:jc w:val="center"/>
              <w:rPr>
                <w:rFonts w:ascii="Times New Roman Regular" w:eastAsia="Times New Roman Bold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Bold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  <w:t>Prediction</w:t>
            </w:r>
          </w:p>
        </w:tc>
      </w:tr>
      <w:tr w:rsidR="00307414" w14:paraId="3ED83040" w14:textId="77777777">
        <w:trPr>
          <w:trHeight w:val="303"/>
        </w:trPr>
        <w:tc>
          <w:tcPr>
            <w:tcW w:w="31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67BFA3" w14:textId="77777777" w:rsidR="00307414" w:rsidRDefault="00307414">
            <w:pPr>
              <w:widowControl/>
              <w:jc w:val="left"/>
              <w:rPr>
                <w:rFonts w:ascii="Times New Roman Regular" w:eastAsia="Times New Roman Bold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59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32FA915" w14:textId="77777777" w:rsidR="00307414" w:rsidRDefault="00307414">
            <w:pPr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70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6764E70" w14:textId="77777777" w:rsidR="00307414" w:rsidRDefault="00307414">
            <w:pPr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AC074A" w14:textId="77777777" w:rsidR="00307414" w:rsidRDefault="00307414">
            <w:pPr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39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A06B3C" w14:textId="77777777" w:rsidR="00307414" w:rsidRDefault="00307414">
            <w:pPr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ED655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gno</w:t>
            </w: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  <w:lang w:eastAsia="zh-Hans"/>
              </w:rPr>
              <w:t>mAD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1462E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ExAC</w:t>
            </w:r>
            <w:proofErr w:type="spellEnd"/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E419C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  <w:t>PROVEN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7AA8D" w14:textId="77777777" w:rsidR="00307414" w:rsidRDefault="00956D95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  <w:t>Polypen-2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6DBDB" w14:textId="77777777" w:rsidR="00307414" w:rsidRDefault="00956D95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  <w:t>MutationTaster</w:t>
            </w:r>
            <w:proofErr w:type="spellEnd"/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D4B55" w14:textId="77777777" w:rsidR="00307414" w:rsidRDefault="00956D95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  <w:t>SIFT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FCF81" w14:textId="77777777" w:rsidR="00307414" w:rsidRDefault="00956D95">
            <w:pPr>
              <w:widowControl/>
              <w:rPr>
                <w:rFonts w:ascii="Times New Roman Regular" w:eastAsia="Times New Roman Regular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 Regular" w:eastAsia="Open Sans" w:hAnsi="Times New Roman Regular" w:cs="Times New Roman Regular"/>
                <w:sz w:val="15"/>
                <w:szCs w:val="15"/>
                <w:shd w:val="clear" w:color="auto" w:fill="FFFFFF"/>
                <w:lang w:bidi="ar"/>
              </w:rPr>
              <w:t>FATHMM</w:t>
            </w:r>
            <w:r>
              <w:rPr>
                <w:rFonts w:ascii="Times New Roman Regular" w:hAnsi="Times New Roman Regular" w:cs="Times New Roman Regular"/>
                <w:sz w:val="15"/>
                <w:szCs w:val="15"/>
                <w:lang w:bidi="ar"/>
              </w:rPr>
              <w:t xml:space="preserve"> </w:t>
            </w:r>
          </w:p>
        </w:tc>
      </w:tr>
      <w:tr w:rsidR="00307414" w14:paraId="1466EBB8" w14:textId="77777777">
        <w:trPr>
          <w:trHeight w:val="90"/>
        </w:trPr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FDD6C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1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9E275E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c.173_174del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58FE4B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.V</w:t>
            </w:r>
            <w:r>
              <w:rPr>
                <w:rFonts w:ascii="Times New Roman Regular" w:eastAsia="Times New Roman Regular" w:hAnsi="Times New Roman Regular" w:cs="Times New Roman Regular" w:hint="eastAsia"/>
                <w:sz w:val="15"/>
                <w:szCs w:val="15"/>
                <w:lang w:eastAsia="zh-Hans" w:bidi="ar"/>
              </w:rPr>
              <w:t>al</w:t>
            </w: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58Glufs*14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203F1D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1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221A64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LP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5B6CE1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6CEBEC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A3A40F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  <w:t>NA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D9BFDE" w14:textId="77777777" w:rsidR="00307414" w:rsidRDefault="00956D95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  <w:t>NA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A2A18F" w14:textId="77777777" w:rsidR="00307414" w:rsidRDefault="00956D95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isease causing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1CB2CE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046A19" w14:textId="77777777" w:rsidR="00307414" w:rsidRDefault="00956D95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</w:tr>
      <w:tr w:rsidR="00307414" w14:paraId="72841168" w14:textId="77777777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4B6DB2E2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4550D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 xml:space="preserve">c.319C&gt;T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FC277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.Gln107Ter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43AE6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48A83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LP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267DC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7131A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49E6B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  <w:t>N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E3DC6" w14:textId="77777777" w:rsidR="00307414" w:rsidRDefault="00956D95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  <w:t>N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492AC" w14:textId="77777777" w:rsidR="00307414" w:rsidRDefault="00956D95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isease causin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B9DBC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F198D" w14:textId="77777777" w:rsidR="00307414" w:rsidRDefault="00956D95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</w:tr>
      <w:tr w:rsidR="00307414" w14:paraId="3140F5C4" w14:textId="77777777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4F9CC528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46B78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c.346T&gt;C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BAF8F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.Cys116Arg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B0067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B4835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VU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DFC75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0139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AD70E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eleteriou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8E46A" w14:textId="77777777" w:rsidR="00307414" w:rsidRDefault="00956D95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robably Damaging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F966B" w14:textId="77777777" w:rsidR="00307414" w:rsidRDefault="00956D95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isease causin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A4D88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amaging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D18E6" w14:textId="77777777" w:rsidR="00307414" w:rsidRDefault="00956D95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amaging</w:t>
            </w:r>
          </w:p>
        </w:tc>
      </w:tr>
      <w:tr w:rsidR="00307414" w14:paraId="647B128C" w14:textId="77777777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24211B40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F1ED3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c.371T&gt;C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E3D73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.Leu124Pro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8327B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55A06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VU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B5AA4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.00000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123D8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8B5E9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eleteriou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79E70" w14:textId="77777777" w:rsidR="00307414" w:rsidRDefault="00956D95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robably Damaging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5ECA6" w14:textId="77777777" w:rsidR="00307414" w:rsidRDefault="00956D95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isease causin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4A4D4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amaging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40AB1" w14:textId="77777777" w:rsidR="00307414" w:rsidRDefault="00956D95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amaging</w:t>
            </w:r>
          </w:p>
        </w:tc>
      </w:tr>
      <w:tr w:rsidR="00307414" w14:paraId="08AEBABC" w14:textId="77777777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6083746D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66532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c.401G&gt;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502B6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.Gly134Glu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5C7E7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29CD8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VU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7DF97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96485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212CA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eleteriou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7AC5F" w14:textId="77777777" w:rsidR="00307414" w:rsidRDefault="00956D95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robably Damaging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C7BF2" w14:textId="77777777" w:rsidR="00307414" w:rsidRDefault="00956D95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isease causin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DF09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amaging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83A3A" w14:textId="77777777" w:rsidR="00307414" w:rsidRDefault="00956D95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T</w:t>
            </w:r>
            <w:r>
              <w:rPr>
                <w:rFonts w:ascii="Times New Roman Regular" w:eastAsia="Times New Roman Regular" w:hAnsi="Times New Roman Regular" w:cs="Times New Roman Regular" w:hint="eastAsia"/>
                <w:sz w:val="15"/>
                <w:szCs w:val="15"/>
                <w:lang w:eastAsia="zh-Hans" w:bidi="ar"/>
              </w:rPr>
              <w:t>ole</w:t>
            </w: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eastAsia="zh-Hans" w:bidi="ar"/>
              </w:rPr>
              <w:t>rated</w:t>
            </w:r>
          </w:p>
        </w:tc>
      </w:tr>
      <w:tr w:rsidR="00307414" w14:paraId="45F4756F" w14:textId="77777777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323E74D9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5654D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c.402_403insG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C04DA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.Pro135Alafs*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FCC8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8597B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LP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D6879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DCAEA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E5A08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0DBBF" w14:textId="77777777" w:rsidR="00307414" w:rsidRDefault="00956D95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AE503" w14:textId="77777777" w:rsidR="00307414" w:rsidRDefault="00956D95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isease causin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06787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06BCD" w14:textId="77777777" w:rsidR="00307414" w:rsidRDefault="00956D95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</w:tr>
      <w:tr w:rsidR="00307414" w14:paraId="10BA02D3" w14:textId="77777777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4E49F49F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A54AD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c.431+2dup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2D52" w14:textId="77777777" w:rsidR="00307414" w:rsidRDefault="00307414">
            <w:pPr>
              <w:jc w:val="left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A464E" w14:textId="77777777" w:rsidR="00307414" w:rsidRDefault="00956D95">
            <w:pPr>
              <w:jc w:val="left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FBED" w14:textId="77777777" w:rsidR="00307414" w:rsidRDefault="00956D95">
            <w:pPr>
              <w:jc w:val="left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  <w:t>LP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8618E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34FBE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6E69D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A16E2" w14:textId="77777777" w:rsidR="00307414" w:rsidRDefault="00956D95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CD40F" w14:textId="77777777" w:rsidR="00307414" w:rsidRDefault="00956D95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isease causin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03C3D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Theme="minorEastAsia" w:hAnsi="Times New Roman Regular" w:cs="Times New Roman Regular" w:hint="eastAsia"/>
                <w:sz w:val="15"/>
                <w:szCs w:val="15"/>
                <w:lang w:bidi="ar"/>
              </w:rPr>
              <w:t>N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39C26" w14:textId="77777777" w:rsidR="00307414" w:rsidRDefault="00956D95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</w:tr>
      <w:tr w:rsidR="00307414" w14:paraId="61EA2212" w14:textId="77777777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4B0B01CA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07183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c.484_485delinsCC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F5AE0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 xml:space="preserve">p.Ser162Pro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E0444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6721A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VU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441A4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6DD28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F4AA8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eleteriou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FE412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robably Damaging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D8CF6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isease causin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58E1C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9B2B8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T</w:t>
            </w:r>
            <w:r>
              <w:rPr>
                <w:rFonts w:ascii="Times New Roman Regular" w:eastAsia="Times New Roman Regular" w:hAnsi="Times New Roman Regular" w:cs="Times New Roman Regular" w:hint="eastAsia"/>
                <w:sz w:val="15"/>
                <w:szCs w:val="15"/>
                <w:lang w:eastAsia="zh-Hans" w:bidi="ar"/>
              </w:rPr>
              <w:t>ole</w:t>
            </w: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eastAsia="zh-Hans" w:bidi="ar"/>
              </w:rPr>
              <w:t>rated</w:t>
            </w:r>
          </w:p>
        </w:tc>
      </w:tr>
      <w:tr w:rsidR="00307414" w14:paraId="51F95DE1" w14:textId="77777777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6E29F596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F6EA8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c.485_487delGC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503E9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.Ser162del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3FC87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B9CB0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VU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6D704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38E72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64A8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E788B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33B78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isease causin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D55AB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Theme="minorEastAsia" w:hAnsi="Times New Roman Regular" w:cs="Times New Roman Regular" w:hint="eastAsia"/>
                <w:sz w:val="15"/>
                <w:szCs w:val="15"/>
                <w:lang w:bidi="ar"/>
              </w:rPr>
              <w:t>N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C4A41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</w:tr>
      <w:tr w:rsidR="00307414" w14:paraId="1174914F" w14:textId="77777777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66935867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1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35530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c.474delC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7F040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.Tyr159Ilefs*2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88A9D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A67D3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LP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DEBBB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95C37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3B0C7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9370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22506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isease causin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34267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7408E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</w:tr>
      <w:tr w:rsidR="00307414" w14:paraId="0199C970" w14:textId="77777777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3FF731C8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1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D9456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c.499G&gt;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05015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.Glu167Ly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E8E1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EE2DF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VU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24467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.00000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6F085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5F4A3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eleteriou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6CE49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robably Damaging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47B6B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isease causin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9ADA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amaging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47503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amaging</w:t>
            </w:r>
          </w:p>
        </w:tc>
      </w:tr>
      <w:tr w:rsidR="00307414" w14:paraId="12E02398" w14:textId="77777777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03D17CE5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1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1214E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c.532-3C&gt;G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77095" w14:textId="77777777" w:rsidR="00307414" w:rsidRDefault="00307414">
            <w:pPr>
              <w:jc w:val="left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C406" w14:textId="77777777" w:rsidR="00307414" w:rsidRDefault="00956D95">
            <w:pPr>
              <w:jc w:val="left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AF990" w14:textId="77777777" w:rsidR="00307414" w:rsidRDefault="00956D95">
            <w:pPr>
              <w:jc w:val="left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  <w:t>VU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EBEA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B71B6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616C7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4AAF4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F4A9A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isease causin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DC85D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Theme="minorEastAsia" w:hAnsi="Times New Roman Regular" w:cs="Times New Roman Regular" w:hint="eastAsia"/>
                <w:sz w:val="15"/>
                <w:szCs w:val="15"/>
                <w:lang w:bidi="ar"/>
              </w:rPr>
              <w:t>N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C907E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</w:tr>
      <w:tr w:rsidR="00307414" w14:paraId="522FEE22" w14:textId="77777777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3BC22E66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1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AD107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c.544delC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1C871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.Leu182Cysfs*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37B27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7AC9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LP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B2EFC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65BB4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8E049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10679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FB0B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isease causin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8997A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4DE45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</w:tr>
      <w:tr w:rsidR="00307414" w14:paraId="69117836" w14:textId="77777777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13CF6BDD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1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9CB23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c.557C&gt;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2CCFD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.Thr186Met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EE67F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D4EC8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VU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434C9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.00002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9CC99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.00002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AF1A8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eleteriou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59F56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robably Damaging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E6FE5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isease causin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7933C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amaging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845FC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amaging</w:t>
            </w:r>
          </w:p>
        </w:tc>
      </w:tr>
      <w:tr w:rsidR="00307414" w14:paraId="21D34201" w14:textId="77777777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5E3D9B23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1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580A7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c.561T&gt;G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578EF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.Cys187Tr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42D1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9052C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VU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83A22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AF953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BD03A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eleteriou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00A46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robably Damaging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70B07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isease causin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EDF17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amaging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13D23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amaging</w:t>
            </w:r>
          </w:p>
        </w:tc>
      </w:tr>
      <w:tr w:rsidR="00307414" w14:paraId="66E7E9FD" w14:textId="77777777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4097F57B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1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156B6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c.569G&gt;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85497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.Arg190Hi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201D8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D7EE8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VU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500A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.00000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D6D98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.0000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23185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eleteriou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271DE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robably Damaging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0E1F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isease causin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575C8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amaging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44E2C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amaging</w:t>
            </w:r>
          </w:p>
        </w:tc>
      </w:tr>
      <w:tr w:rsidR="00307414" w14:paraId="74AD25C5" w14:textId="77777777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6A08806D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1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3B68E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c.586G&gt;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F4113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.Gly196Ser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0476C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0EC0D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VU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C8532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E73CE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D78DB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eleteriou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24D49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robably Damaging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BE0BC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isease causin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93F79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amaging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E11E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amaging</w:t>
            </w:r>
          </w:p>
        </w:tc>
      </w:tr>
      <w:tr w:rsidR="00307414" w14:paraId="516FCD78" w14:textId="77777777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318EE9A8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1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6ABDF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 xml:space="preserve">c.676C&gt;T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C5BAF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.His226Tyr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621F6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1CEF5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VU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D58C1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D674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A012D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eutral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BD771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robably Damaging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4D774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isease causin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48F7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amaging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2509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T</w:t>
            </w:r>
            <w:r>
              <w:rPr>
                <w:rFonts w:ascii="Times New Roman Regular" w:eastAsia="Times New Roman Regular" w:hAnsi="Times New Roman Regular" w:cs="Times New Roman Regular" w:hint="eastAsia"/>
                <w:sz w:val="15"/>
                <w:szCs w:val="15"/>
                <w:lang w:eastAsia="zh-Hans" w:bidi="ar"/>
              </w:rPr>
              <w:t>ole</w:t>
            </w: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eastAsia="zh-Hans" w:bidi="ar"/>
              </w:rPr>
              <w:t>rated</w:t>
            </w:r>
          </w:p>
        </w:tc>
      </w:tr>
      <w:tr w:rsidR="00307414" w14:paraId="4F919D97" w14:textId="77777777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492A5088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1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465F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c.682C&gt;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8A9F7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.Arg228Tr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D4186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76E86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VU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7D10B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.00000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B359D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.00001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49EBB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eleteriou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3C7B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robably Damaging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F1EA3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isease causin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738E4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amaging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6F54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T</w:t>
            </w:r>
            <w:r>
              <w:rPr>
                <w:rFonts w:ascii="Times New Roman Regular" w:eastAsia="Times New Roman Regular" w:hAnsi="Times New Roman Regular" w:cs="Times New Roman Regular" w:hint="eastAsia"/>
                <w:sz w:val="15"/>
                <w:szCs w:val="15"/>
                <w:lang w:eastAsia="zh-Hans" w:bidi="ar"/>
              </w:rPr>
              <w:t>ole</w:t>
            </w: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eastAsia="zh-Hans" w:bidi="ar"/>
              </w:rPr>
              <w:t>rated</w:t>
            </w:r>
          </w:p>
        </w:tc>
      </w:tr>
      <w:tr w:rsidR="00307414" w14:paraId="37A500A5" w14:textId="77777777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20578CEA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2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5A56D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c.683G&gt;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3E30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.Arg228Leu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66704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AEB67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VU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5BE4A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.00003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1D7B3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CDE6B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eleteriou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D9A65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robably Damaging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8E158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isease causin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9BFD6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amaging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170E7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T</w:t>
            </w:r>
            <w:r>
              <w:rPr>
                <w:rFonts w:ascii="Times New Roman Regular" w:eastAsia="Times New Roman Regular" w:hAnsi="Times New Roman Regular" w:cs="Times New Roman Regular" w:hint="eastAsia"/>
                <w:sz w:val="15"/>
                <w:szCs w:val="15"/>
                <w:lang w:eastAsia="zh-Hans" w:bidi="ar"/>
              </w:rPr>
              <w:t>ole</w:t>
            </w: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eastAsia="zh-Hans" w:bidi="ar"/>
              </w:rPr>
              <w:t>rated</w:t>
            </w:r>
          </w:p>
        </w:tc>
      </w:tr>
      <w:tr w:rsidR="00307414" w14:paraId="21290ABC" w14:textId="77777777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501692A8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2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1345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c.694+2T&gt;C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1088C" w14:textId="77777777" w:rsidR="00307414" w:rsidRDefault="00307414">
            <w:pPr>
              <w:jc w:val="left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AB78" w14:textId="77777777" w:rsidR="00307414" w:rsidRDefault="00956D95">
            <w:pPr>
              <w:jc w:val="left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BCE72" w14:textId="77777777" w:rsidR="00307414" w:rsidRDefault="00956D95">
            <w:pPr>
              <w:jc w:val="left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  <w:t>LP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BB991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AB476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9E2F7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4FE3E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A4233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isease causin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A88C7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Theme="minorEastAsia" w:hAnsi="Times New Roman Regular" w:cs="Times New Roman Regular" w:hint="eastAsia"/>
                <w:sz w:val="15"/>
                <w:szCs w:val="15"/>
                <w:lang w:bidi="ar"/>
              </w:rPr>
              <w:t>N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E037F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</w:tr>
      <w:tr w:rsidR="00307414" w14:paraId="23F7FB3D" w14:textId="77777777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3E8DA1D8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lastRenderedPageBreak/>
              <w:t>2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6A340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c.698A&gt;G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1A889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.Asn233Ser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B8B40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9FD46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VU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65D44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D6B1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D07BD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eleteriou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EA36A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robably Damaging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01DD5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isease causin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545D3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amaging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49A81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amaging</w:t>
            </w:r>
          </w:p>
        </w:tc>
      </w:tr>
      <w:tr w:rsidR="00307414" w14:paraId="5A4FA38B" w14:textId="77777777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7B6E2BB9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2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04CDF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Cs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c.743G&gt;C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1D9CE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.Arg248Pro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DA906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A2851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LP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97CCC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581FC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8A59F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eutral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68F05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Benig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96684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olymorphism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BC88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Tolera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37A81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amaging</w:t>
            </w:r>
          </w:p>
        </w:tc>
      </w:tr>
      <w:tr w:rsidR="00307414" w14:paraId="0A0050FA" w14:textId="77777777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3C41EEED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2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7D55C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c.770A&gt;G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10D67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.Tyr257Cy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C003C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1D325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VU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DE1A5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6616A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3FDB2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eleteriou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85581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robably Damaging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5066A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isease causin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3CE19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amaging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67AC3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amaging</w:t>
            </w:r>
          </w:p>
        </w:tc>
      </w:tr>
      <w:tr w:rsidR="00307414" w14:paraId="61C4D270" w14:textId="77777777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492F3AE5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2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3463F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c.905del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ABDAD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.Asn302Metfs*1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B40B4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E35B3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LP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ED49D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F7AE7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AD11A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49C7A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3B97B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isease causin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F7042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2863E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</w:tr>
      <w:tr w:rsidR="00307414" w14:paraId="345CF63E" w14:textId="77777777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56C9EB54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2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CAC9" w14:textId="77777777" w:rsidR="00307414" w:rsidRDefault="00956D95">
            <w:pPr>
              <w:widowControl/>
              <w:jc w:val="left"/>
              <w:rPr>
                <w:rFonts w:ascii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  <w:lang w:bidi="ar"/>
              </w:rPr>
              <w:t>c.920_931del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  <w:lang w:bidi="ar"/>
              </w:rPr>
              <w:t>GGCTGCTGCGGC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14F9F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5"/>
                <w:szCs w:val="15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  <w:lang w:eastAsia="zh-Hans" w:bidi="ar"/>
              </w:rPr>
              <w:t>p.Trp307_Pro311delinsSer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84EFE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5"/>
                <w:szCs w:val="15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  <w:lang w:eastAsia="zh-Hans" w:bidi="a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B4402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5"/>
                <w:szCs w:val="15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  <w:lang w:eastAsia="zh-Hans" w:bidi="ar"/>
              </w:rPr>
              <w:t>LP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CE37C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FCEF4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36EB5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B108F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73310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isease causin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EC30F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Theme="minorEastAsia" w:hAnsi="Times New Roman Regular" w:cs="Times New Roman Regular" w:hint="eastAsia"/>
                <w:sz w:val="15"/>
                <w:szCs w:val="15"/>
                <w:lang w:bidi="ar"/>
              </w:rPr>
              <w:t>N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DCC8C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</w:tr>
      <w:tr w:rsidR="00307414" w14:paraId="1D33E216" w14:textId="77777777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6D5F8B20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2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94C54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c.964_965dup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1F62D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.Leu324Argfs*9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DF702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9FFB1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LP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D55D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FFCC6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0E871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23B91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3D2F6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isease causin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1046F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3D15E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</w:tr>
      <w:tr w:rsidR="00307414" w14:paraId="55A9CAA4" w14:textId="77777777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6A752A40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2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2C54C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c.968 C&gt;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7CB9A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.Thr323Met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AA85D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9D453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VU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33425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.00001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42790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.00003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E9B06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eutral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E1B9B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robably Damaging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5EEC2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isease causin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5866E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amaging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310D7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amaging</w:t>
            </w:r>
          </w:p>
        </w:tc>
      </w:tr>
      <w:tr w:rsidR="00307414" w14:paraId="305902FA" w14:textId="77777777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6DCFDACE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2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9F9E2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c.968C&gt;G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4466A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.Thr323Arg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E3F40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D65EC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VU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BE93F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.00001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FFFE9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.00003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9684E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eleteriou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704C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robably Damaging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7E61B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isease causin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37320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amaging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459E3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amaging</w:t>
            </w:r>
          </w:p>
        </w:tc>
      </w:tr>
      <w:tr w:rsidR="00307414" w14:paraId="610D501F" w14:textId="77777777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61D3FC6C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3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7B6A5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c.988_990delACC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91A3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.Thr330del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DEECF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F57CF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LP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88D86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A01AE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F4C4D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eleteriou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EE283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4B2CE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isease causin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C3C03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71B40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</w:tr>
      <w:tr w:rsidR="00307414" w14:paraId="4A6607DC" w14:textId="77777777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56C7A86D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3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53E68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c.1033G&gt;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7E955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.Glu345Ter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F3BA4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FF3A5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LP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2DE87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FB5DC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0AA70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76BA4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9746E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isease causin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4718E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54D5F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</w:tr>
      <w:tr w:rsidR="00307414" w14:paraId="7EA2C8A0" w14:textId="77777777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47484E4D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3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0AF79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c.1040del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88415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.Leu347Argfs*7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FEC46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820AF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LP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A9896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CA97B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E983F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36414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34022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isease causin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055A2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1F64D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</w:tr>
      <w:tr w:rsidR="00307414" w14:paraId="129A98EA" w14:textId="77777777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45F7AE77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3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CED50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c.1061G&gt;C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8E6FD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.Arg354Pro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231FA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43B41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VU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21AFB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1FE74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B77F1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Deleteriou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1D30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robably Damaging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D7C9A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olymorphism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1E256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Tolera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4AE2C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T</w:t>
            </w:r>
            <w:r>
              <w:rPr>
                <w:rFonts w:ascii="Times New Roman Regular" w:eastAsia="Times New Roman Regular" w:hAnsi="Times New Roman Regular" w:cs="Times New Roman Regular" w:hint="eastAsia"/>
                <w:sz w:val="15"/>
                <w:szCs w:val="15"/>
                <w:lang w:eastAsia="zh-Hans" w:bidi="ar"/>
              </w:rPr>
              <w:t>ole</w:t>
            </w: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eastAsia="zh-Hans" w:bidi="ar"/>
              </w:rPr>
              <w:t>rated</w:t>
            </w:r>
          </w:p>
        </w:tc>
      </w:tr>
      <w:tr w:rsidR="00307414" w14:paraId="0C6EC461" w14:textId="77777777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14:paraId="4FE9150F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3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9C84D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  <w:lang w:bidi="ar"/>
              </w:rPr>
              <w:t>c.-205_323-108del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6025F" w14:textId="77777777" w:rsidR="00307414" w:rsidRDefault="00307414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5CC88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444F7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67D1D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AA304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CB65C" w14:textId="77777777" w:rsidR="00307414" w:rsidRDefault="00307414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C9C19" w14:textId="77777777" w:rsidR="00307414" w:rsidRDefault="00307414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D3928" w14:textId="77777777" w:rsidR="00307414" w:rsidRDefault="00307414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697B7" w14:textId="77777777" w:rsidR="00307414" w:rsidRDefault="00307414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6F556" w14:textId="77777777" w:rsidR="00307414" w:rsidRDefault="00307414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</w:p>
        </w:tc>
      </w:tr>
    </w:tbl>
    <w:p w14:paraId="10707271" w14:textId="77777777" w:rsidR="00307414" w:rsidRDefault="00956D95">
      <w:pPr>
        <w:spacing w:line="480" w:lineRule="auto"/>
        <w:rPr>
          <w:rFonts w:ascii="Times New Roman Regular" w:hAnsi="Times New Roman Regular" w:cs="Times New Roman Regular"/>
          <w:color w:val="000000"/>
          <w:lang w:bidi="ar"/>
        </w:rPr>
      </w:pPr>
      <w:r>
        <w:rPr>
          <w:rFonts w:ascii="Times New Roman Regular" w:eastAsia="Open Sans Subset" w:hAnsi="Times New Roman Regular" w:cs="Times New Roman Regular"/>
          <w:color w:val="1C1D1E"/>
          <w:shd w:val="clear" w:color="auto" w:fill="FFFFFF"/>
          <w:lang w:bidi="ar"/>
        </w:rPr>
        <w:t xml:space="preserve">Abbreviations: </w:t>
      </w:r>
      <w:r>
        <w:rPr>
          <w:rFonts w:ascii="Times New Roman Regular" w:hAnsi="Times New Roman Regular" w:cs="Times New Roman Regular"/>
          <w:color w:val="000000"/>
          <w:lang w:bidi="ar"/>
        </w:rPr>
        <w:t xml:space="preserve">NA: not applicable; </w:t>
      </w:r>
      <w:r>
        <w:rPr>
          <w:rFonts w:ascii="Times New Roman Regular" w:eastAsia="Open Sans Subset" w:hAnsi="Times New Roman Regular" w:cs="Times New Roman Regular"/>
          <w:color w:val="1C1D1E"/>
          <w:shd w:val="clear" w:color="auto" w:fill="FFFFFF"/>
          <w:lang w:bidi="ar"/>
        </w:rPr>
        <w:t>P, p</w:t>
      </w:r>
      <w:r>
        <w:rPr>
          <w:rFonts w:ascii="Times New Roman Regular" w:eastAsia="Open Sans" w:hAnsi="Times New Roman Regular" w:cs="Times New Roman Regular"/>
          <w:color w:val="000000"/>
          <w:shd w:val="clear" w:color="auto" w:fill="FFFFFF"/>
          <w:lang w:bidi="ar"/>
        </w:rPr>
        <w:t xml:space="preserve">athogenic; LP, likely pathogenic; </w:t>
      </w:r>
      <w:r>
        <w:rPr>
          <w:rFonts w:ascii="Times New Roman Regular" w:eastAsia="Open Sans" w:hAnsi="Times New Roman Regular" w:cs="Times New Roman Regular"/>
          <w:color w:val="1C1D1E"/>
          <w:shd w:val="clear" w:color="auto" w:fill="FFFFFF"/>
          <w:lang w:bidi="ar"/>
        </w:rPr>
        <w:t>VUS, variant of uncertain significance.</w:t>
      </w:r>
    </w:p>
    <w:p w14:paraId="44E30B2E" w14:textId="77777777" w:rsidR="00307414" w:rsidRDefault="00956D95">
      <w:pPr>
        <w:spacing w:line="480" w:lineRule="auto"/>
        <w:rPr>
          <w:rFonts w:ascii="Times New Roman Regular" w:hAnsi="Times New Roman Regular" w:cs="Times New Roman Regular"/>
        </w:rPr>
      </w:pPr>
      <w:r>
        <w:rPr>
          <w:rFonts w:ascii="Times New Roman Regular" w:eastAsia="Open Sans" w:hAnsi="Times New Roman Regular" w:cs="Times New Roman Regular"/>
          <w:color w:val="1C1D1E"/>
          <w:shd w:val="clear" w:color="auto" w:fill="FFFFFF"/>
          <w:lang w:bidi="ar"/>
        </w:rPr>
        <w:t xml:space="preserve">† </w:t>
      </w:r>
      <w:r>
        <w:rPr>
          <w:rFonts w:ascii="Times New Roman Regular" w:hAnsi="Times New Roman Regular" w:cs="Times New Roman Regular"/>
          <w:color w:val="000000"/>
          <w:lang w:bidi="ar"/>
        </w:rPr>
        <w:t xml:space="preserve">According to the American College of Medical Genetics and Genomics interpretation guidelines. </w:t>
      </w:r>
    </w:p>
    <w:p w14:paraId="5530AB0B" w14:textId="77777777" w:rsidR="00307414" w:rsidRDefault="00307414">
      <w:pPr>
        <w:spacing w:line="480" w:lineRule="auto"/>
        <w:rPr>
          <w:rFonts w:ascii="Times New Roman Regular" w:hAnsi="Times New Roman Regular" w:cs="Times New Roman Regular"/>
          <w:color w:val="000000"/>
          <w:lang w:bidi="ar"/>
        </w:rPr>
      </w:pPr>
    </w:p>
    <w:p w14:paraId="471E9BD6" w14:textId="77777777" w:rsidR="00307414" w:rsidRDefault="00307414">
      <w:pPr>
        <w:rPr>
          <w:rFonts w:ascii="Times New Roman Regular" w:hAnsi="Times New Roman Regular" w:cs="Times New Roman Regular"/>
        </w:rPr>
      </w:pPr>
    </w:p>
    <w:p w14:paraId="7C4D4E95" w14:textId="77777777" w:rsidR="00307414" w:rsidRDefault="00307414">
      <w:pPr>
        <w:rPr>
          <w:rFonts w:ascii="Times New Roman Regular" w:hAnsi="Times New Roman Regular" w:cs="Times New Roman Regular"/>
        </w:rPr>
      </w:pPr>
    </w:p>
    <w:p w14:paraId="3CCCB545" w14:textId="77777777" w:rsidR="00307414" w:rsidRDefault="00307414">
      <w:pPr>
        <w:rPr>
          <w:rFonts w:ascii="Times New Roman Regular" w:hAnsi="Times New Roman Regular" w:cs="Times New Roman Regular"/>
        </w:rPr>
      </w:pPr>
    </w:p>
    <w:p w14:paraId="1452FDBF" w14:textId="77777777" w:rsidR="00307414" w:rsidRDefault="00307414">
      <w:pPr>
        <w:rPr>
          <w:rFonts w:ascii="Times New Roman Regular" w:hAnsi="Times New Roman Regular" w:cs="Times New Roman Regular"/>
        </w:rPr>
      </w:pPr>
    </w:p>
    <w:p w14:paraId="4EDD4E85" w14:textId="77777777" w:rsidR="00307414" w:rsidRDefault="00307414">
      <w:pPr>
        <w:rPr>
          <w:rFonts w:ascii="Times New Roman Regular" w:hAnsi="Times New Roman Regular" w:cs="Times New Roman Regular"/>
        </w:rPr>
      </w:pPr>
    </w:p>
    <w:p w14:paraId="1B1A1EC2" w14:textId="6EE2D508" w:rsidR="00307414" w:rsidRDefault="00263691">
      <w:pPr>
        <w:spacing w:line="480" w:lineRule="auto"/>
        <w:rPr>
          <w:rFonts w:ascii="Times New Roman Regular" w:hAnsi="Times New Roman Regular" w:cs="Times New Roman Regular"/>
        </w:rPr>
      </w:pPr>
      <w:r>
        <w:rPr>
          <w:rFonts w:ascii="Times New Roman" w:hAnsi="Times New Roman" w:cs="Times New Roman"/>
        </w:rPr>
        <w:lastRenderedPageBreak/>
        <w:t xml:space="preserve">Additional file 2: </w:t>
      </w:r>
      <w:r w:rsidR="00956D95">
        <w:rPr>
          <w:rFonts w:ascii="Times New Roman Regular" w:hAnsi="Times New Roman Regular" w:cs="Times New Roman Regular"/>
        </w:rPr>
        <w:t xml:space="preserve">table S2. </w:t>
      </w:r>
      <w:r w:rsidR="00956D95">
        <w:rPr>
          <w:rFonts w:ascii="Times New Roman Italic" w:hAnsi="Times New Roman Italic" w:cs="Times New Roman Italic"/>
          <w:i/>
          <w:iCs/>
        </w:rPr>
        <w:t>HSD3B7</w:t>
      </w:r>
      <w:r w:rsidR="00956D95">
        <w:rPr>
          <w:rFonts w:ascii="Times New Roman Regular" w:hAnsi="Times New Roman Regular" w:cs="Times New Roman Regular"/>
        </w:rPr>
        <w:t xml:space="preserve"> (NM_025193.4) variants </w:t>
      </w:r>
      <w:r w:rsidR="00956D95">
        <w:rPr>
          <w:rFonts w:ascii="Times New Roman Regular" w:eastAsia="Lato-Regular" w:hAnsi="Times New Roman Regular" w:cs="Times New Roman Regular"/>
          <w:color w:val="231F20"/>
          <w:lang w:bidi="ar"/>
        </w:rPr>
        <w:t>previously reported in 22 patients with</w:t>
      </w:r>
      <w:r w:rsidR="00956D95">
        <w:rPr>
          <w:rFonts w:ascii="Times New Roman Regular" w:hAnsi="Times New Roman Regular" w:cs="Times New Roman Regular"/>
        </w:rPr>
        <w:t xml:space="preserve"> </w:t>
      </w:r>
      <w:r w:rsidR="00956D95">
        <w:rPr>
          <w:rFonts w:ascii="Times New Roman Regular" w:eastAsia="WwbbsrAdvTTb5929f4c" w:hAnsi="Times New Roman Regular" w:cs="Times New Roman Regular"/>
          <w:color w:val="131413"/>
          <w:lang w:bidi="ar"/>
        </w:rPr>
        <w:t>HSD3B7</w:t>
      </w:r>
      <w:r w:rsidR="00956D95">
        <w:rPr>
          <w:rFonts w:ascii="Times New Roman Regular" w:hAnsi="Times New Roman Regular" w:cs="Times New Roman Regular"/>
        </w:rPr>
        <w:t xml:space="preserve"> deficiency</w:t>
      </w:r>
    </w:p>
    <w:tbl>
      <w:tblPr>
        <w:tblStyle w:val="TableGrid"/>
        <w:tblW w:w="4235" w:type="pct"/>
        <w:tblLayout w:type="fixed"/>
        <w:tblLook w:val="04A0" w:firstRow="1" w:lastRow="0" w:firstColumn="1" w:lastColumn="0" w:noHBand="0" w:noVBand="1"/>
      </w:tblPr>
      <w:tblGrid>
        <w:gridCol w:w="892"/>
        <w:gridCol w:w="1355"/>
        <w:gridCol w:w="2025"/>
        <w:gridCol w:w="655"/>
        <w:gridCol w:w="1225"/>
        <w:gridCol w:w="1690"/>
        <w:gridCol w:w="1623"/>
        <w:gridCol w:w="1071"/>
        <w:gridCol w:w="1469"/>
      </w:tblGrid>
      <w:tr w:rsidR="00307414" w14:paraId="759E9B8F" w14:textId="77777777">
        <w:trPr>
          <w:trHeight w:val="359"/>
        </w:trPr>
        <w:tc>
          <w:tcPr>
            <w:tcW w:w="371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41AB52B" w14:textId="77777777" w:rsidR="00307414" w:rsidRDefault="00956D95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eastAsia="Times New Roman Bold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  <w:t>Variant</w:t>
            </w:r>
          </w:p>
          <w:p w14:paraId="1FA51168" w14:textId="77777777" w:rsidR="00307414" w:rsidRDefault="00956D95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eastAsia="Times New Roman Bold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  <w:t>number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A999402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  <w:t xml:space="preserve">Nucleotide change </w:t>
            </w:r>
          </w:p>
          <w:p w14:paraId="10CFC04F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(NM_025193.4)</w:t>
            </w:r>
          </w:p>
        </w:tc>
        <w:tc>
          <w:tcPr>
            <w:tcW w:w="84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D11574A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  <w:t xml:space="preserve">Predicted amino acid change 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  <w:lang w:bidi="ar"/>
              </w:rPr>
              <w:t>(NP_079469.2)</w:t>
            </w:r>
          </w:p>
        </w:tc>
        <w:tc>
          <w:tcPr>
            <w:tcW w:w="273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D4E7B63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  <w:t>Alle</w:t>
            </w:r>
            <w:r>
              <w:rPr>
                <w:rFonts w:ascii="Times New Roman Regular" w:hAnsi="Times New Roman Regular" w:cs="Times New Roman Regular" w:hint="eastAsia"/>
                <w:bCs/>
                <w:color w:val="000000"/>
                <w:sz w:val="15"/>
                <w:szCs w:val="15"/>
                <w:lang w:eastAsia="zh-Hans" w:bidi="ar"/>
              </w:rPr>
              <w:t>le</w:t>
            </w:r>
          </w:p>
        </w:tc>
        <w:tc>
          <w:tcPr>
            <w:tcW w:w="510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6E06612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ACMG 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  <w:lang w:eastAsia="zh-Hans"/>
              </w:rPr>
              <w:t>cl</w:t>
            </w:r>
            <w:r>
              <w:rPr>
                <w:rFonts w:ascii="Times New Roman Regular" w:hAnsi="Times New Roman Regular" w:cs="Times New Roman Regular"/>
                <w:sz w:val="15"/>
                <w:szCs w:val="15"/>
                <w:lang w:eastAsia="zh-Hans"/>
              </w:rPr>
              <w:t>assification</w:t>
            </w:r>
            <w:r>
              <w:rPr>
                <w:rFonts w:ascii="Times New Roman Regular" w:eastAsia="Open Sans" w:hAnsi="Times New Roman Regular" w:cs="Times New Roman Regular"/>
                <w:color w:val="1C1D1E"/>
                <w:sz w:val="15"/>
                <w:szCs w:val="15"/>
                <w:shd w:val="clear" w:color="auto" w:fill="FFFFFF"/>
                <w:vertAlign w:val="superscript"/>
                <w:lang w:bidi="ar"/>
              </w:rPr>
              <w:t>†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right w:val="nil"/>
            </w:tcBorders>
          </w:tcPr>
          <w:p w14:paraId="19B8A9F7" w14:textId="77777777" w:rsidR="00307414" w:rsidRDefault="00956D95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Times New Roman Regular" w:eastAsia="Times New Roman Bold" w:hAnsi="Times New Roman Regular" w:cs="Times New Roman Regular"/>
                <w:b/>
                <w:color w:val="000000"/>
                <w:sz w:val="15"/>
                <w:szCs w:val="15"/>
                <w:lang w:bidi="ar"/>
              </w:rPr>
              <w:t>ClinVar</w:t>
            </w:r>
            <w:proofErr w:type="spellEnd"/>
            <w:r>
              <w:rPr>
                <w:rFonts w:ascii="Times New Roman Regular" w:eastAsia="Times New Roman Bold" w:hAnsi="Times New Roman Regular" w:cs="Times New Roman Regular"/>
                <w:b/>
                <w:color w:val="000000"/>
                <w:sz w:val="15"/>
                <w:szCs w:val="15"/>
                <w:lang w:bidi="ar"/>
              </w:rPr>
              <w:t xml:space="preserve"> ID</w:t>
            </w:r>
          </w:p>
        </w:tc>
        <w:tc>
          <w:tcPr>
            <w:tcW w:w="11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D3215" w14:textId="77777777" w:rsidR="00307414" w:rsidRDefault="00956D95">
            <w:pPr>
              <w:widowControl/>
              <w:jc w:val="center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eastAsia="Times New Roman Bold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  <w:t>Allele frequency in population</w:t>
            </w:r>
          </w:p>
        </w:tc>
        <w:tc>
          <w:tcPr>
            <w:tcW w:w="61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E574929" w14:textId="77777777" w:rsidR="00307414" w:rsidRDefault="00956D95">
            <w:pPr>
              <w:widowControl/>
              <w:jc w:val="left"/>
              <w:rPr>
                <w:rFonts w:ascii="Times New Roman Regular" w:eastAsia="Times New Roman Bold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Bold" w:hAnsi="Times New Roman Regular" w:cs="Times New Roman Regular" w:hint="eastAsia"/>
                <w:bCs/>
                <w:color w:val="000000"/>
                <w:sz w:val="15"/>
                <w:szCs w:val="15"/>
                <w:lang w:bidi="ar"/>
              </w:rPr>
              <w:t>Reference</w:t>
            </w:r>
          </w:p>
        </w:tc>
      </w:tr>
      <w:tr w:rsidR="00307414" w14:paraId="1B54092D" w14:textId="77777777">
        <w:trPr>
          <w:trHeight w:val="303"/>
        </w:trPr>
        <w:tc>
          <w:tcPr>
            <w:tcW w:w="37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0C2ABEB" w14:textId="77777777" w:rsidR="00307414" w:rsidRDefault="00307414">
            <w:pPr>
              <w:widowControl/>
              <w:jc w:val="left"/>
              <w:rPr>
                <w:rFonts w:ascii="Times New Roman Regular" w:eastAsia="Times New Roman Bold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56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74A30A9" w14:textId="77777777" w:rsidR="00307414" w:rsidRDefault="00307414">
            <w:pPr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84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4399883" w14:textId="77777777" w:rsidR="00307414" w:rsidRDefault="00307414">
            <w:pPr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7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9CC09F" w14:textId="77777777" w:rsidR="00307414" w:rsidRDefault="00307414">
            <w:pPr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51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8963DDF" w14:textId="77777777" w:rsidR="00307414" w:rsidRDefault="00307414">
            <w:pPr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703" w:type="pct"/>
            <w:tcBorders>
              <w:left w:val="nil"/>
              <w:bottom w:val="single" w:sz="4" w:space="0" w:color="auto"/>
              <w:right w:val="nil"/>
            </w:tcBorders>
          </w:tcPr>
          <w:p w14:paraId="66D070FF" w14:textId="77777777" w:rsidR="00307414" w:rsidRDefault="00956D95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Bold" w:hAnsi="Times New Roman Regular" w:cs="Times New Roman Regular"/>
                <w:b/>
                <w:color w:val="000000"/>
                <w:sz w:val="15"/>
                <w:szCs w:val="15"/>
                <w:lang w:bidi="ar"/>
              </w:rPr>
              <w:t xml:space="preserve">(Clinical significance) 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BD06F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gno</w:t>
            </w: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  <w:lang w:eastAsia="zh-Hans"/>
              </w:rPr>
              <w:t>mAD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81E72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ExAC</w:t>
            </w:r>
            <w:proofErr w:type="spellEnd"/>
          </w:p>
        </w:tc>
        <w:tc>
          <w:tcPr>
            <w:tcW w:w="61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B44D95F" w14:textId="77777777" w:rsidR="00307414" w:rsidRDefault="00307414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</w:p>
        </w:tc>
      </w:tr>
      <w:tr w:rsidR="00307414" w14:paraId="0E454262" w14:textId="77777777">
        <w:trPr>
          <w:trHeight w:val="90"/>
        </w:trPr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0B9F9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1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B48E5" w14:textId="77777777" w:rsidR="00307414" w:rsidRDefault="00956D95">
            <w:pPr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  <w:lang w:bidi="ar"/>
              </w:rPr>
              <w:t>c.45_46delAG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83EF4" w14:textId="77777777" w:rsidR="00307414" w:rsidRDefault="00956D95">
            <w:pPr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  <w:lang w:eastAsia="zh-Hans"/>
              </w:rPr>
              <w:t>p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  <w:lang w:bidi="ar"/>
              </w:rPr>
              <w:t>Gly17Leufs*26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23E53C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6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1DE7C8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51AF98" w14:textId="77777777" w:rsidR="00307414" w:rsidRDefault="00956D95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Source Sans Pro" w:hAnsi="Times New Roman Regular" w:cs="Times New Roman Regular"/>
                <w:color w:val="212121"/>
                <w:sz w:val="15"/>
                <w:szCs w:val="15"/>
                <w:shd w:val="clear" w:color="auto" w:fill="FFFFFF"/>
                <w:lang w:bidi="ar"/>
              </w:rPr>
              <w:t>2885 (P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CA4ACC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5"/>
                <w:szCs w:val="15"/>
                <w:lang w:bidi="ar"/>
              </w:rPr>
              <w:t>0.000037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A45DE9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5"/>
                <w:szCs w:val="15"/>
                <w:lang w:bidi="ar"/>
              </w:rPr>
              <w:t>0.000021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B37967" w14:textId="77777777" w:rsidR="00307414" w:rsidRDefault="00956D95">
            <w:pPr>
              <w:widowControl/>
              <w:numPr>
                <w:ilvl w:val="255"/>
                <w:numId w:val="0"/>
              </w:numPr>
              <w:textAlignment w:val="bottom"/>
              <w:rPr>
                <w:rFonts w:ascii="Times New Roman Regular" w:eastAsia="Times New Roman Regular" w:hAnsi="Times New Roman Regular" w:cs="Times New Roman Regular"/>
                <w:color w:val="212121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12121"/>
                <w:sz w:val="15"/>
                <w:szCs w:val="15"/>
                <w:lang w:bidi="ar"/>
              </w:rPr>
              <w:t>PMID: 19622360</w:t>
            </w:r>
          </w:p>
        </w:tc>
      </w:tr>
      <w:tr w:rsidR="00307414" w14:paraId="025A9940" w14:textId="77777777"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1210548A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7E8AF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  <w:lang w:bidi="ar"/>
              </w:rPr>
              <w:t>c.147G&gt;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63E0A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  <w:lang w:bidi="ar"/>
              </w:rPr>
              <w:t>p.Trp49Ter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6F5E1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36FF7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LP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B0530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2CD97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5FAD0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3D90E" w14:textId="77777777" w:rsidR="00307414" w:rsidRDefault="00956D95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5"/>
                <w:szCs w:val="15"/>
                <w:lang w:bidi="ar"/>
              </w:rPr>
              <w:t>PMID:31450232</w:t>
            </w:r>
          </w:p>
        </w:tc>
      </w:tr>
      <w:tr w:rsidR="00307414" w14:paraId="3D34069C" w14:textId="77777777"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68B5D156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CCD14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  <w:lang w:bidi="ar"/>
              </w:rPr>
              <w:t>c.262G&gt;C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433E9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  <w:lang w:bidi="ar"/>
              </w:rPr>
              <w:t>p.Gly88Arg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83B9A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34123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VU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6AC69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12A09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678B5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17EA2" w14:textId="77777777" w:rsidR="00307414" w:rsidRDefault="00956D95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5"/>
                <w:szCs w:val="15"/>
              </w:rPr>
              <w:t>PMID: 24225297</w:t>
            </w:r>
          </w:p>
        </w:tc>
      </w:tr>
      <w:tr w:rsidR="00307414" w14:paraId="6C97803F" w14:textId="77777777"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0FEE6EE2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09045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  <w:lang w:bidi="ar"/>
              </w:rPr>
              <w:t>c.503G&gt;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B7B71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  <w:lang w:bidi="ar"/>
              </w:rPr>
              <w:t>p.Trp168Ter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3F65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BD903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12CCC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04661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5"/>
                <w:szCs w:val="15"/>
                <w:lang w:bidi="ar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8E0E3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5"/>
                <w:szCs w:val="15"/>
                <w:lang w:bidi="ar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842CC" w14:textId="77777777" w:rsidR="00307414" w:rsidRDefault="00956D95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5"/>
                <w:szCs w:val="15"/>
              </w:rPr>
              <w:t>PMID: 26712441</w:t>
            </w:r>
          </w:p>
        </w:tc>
      </w:tr>
      <w:tr w:rsidR="00307414" w14:paraId="318DB376" w14:textId="77777777"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0B1FDF8F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02F5D" w14:textId="77777777" w:rsidR="00307414" w:rsidRDefault="00956D95">
            <w:pPr>
              <w:widowControl/>
              <w:jc w:val="left"/>
              <w:textAlignment w:val="bottom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  <w:lang w:bidi="ar"/>
              </w:rPr>
              <w:t>c.543dupG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5E864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  <w:lang w:eastAsia="zh-Hans" w:bidi="ar"/>
              </w:rPr>
              <w:t>p.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  <w:shd w:val="clear" w:color="auto" w:fill="FFFFFF"/>
                <w:lang w:bidi="ar"/>
              </w:rPr>
              <w:t>Leu182Alafs*1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1037E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FD755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P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4BA90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5E242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5BD71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16C20" w14:textId="77777777" w:rsidR="00307414" w:rsidRDefault="00956D95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5"/>
                <w:szCs w:val="15"/>
              </w:rPr>
              <w:t>PMID: 26080666</w:t>
            </w:r>
          </w:p>
        </w:tc>
      </w:tr>
      <w:tr w:rsidR="00307414" w14:paraId="69A9C5BA" w14:textId="77777777"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242A7350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80F2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  <w:lang w:bidi="ar"/>
              </w:rPr>
              <w:t>c.683G&gt;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D7A93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  <w:lang w:bidi="ar"/>
              </w:rPr>
              <w:t>p.Arg228Gl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43380" w14:textId="77777777" w:rsidR="00307414" w:rsidRDefault="00956D95">
            <w:pPr>
              <w:jc w:val="left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  <w:t>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8B2BD" w14:textId="77777777" w:rsidR="00307414" w:rsidRDefault="00956D95">
            <w:pPr>
              <w:jc w:val="left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  <w:t>LP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E0136" w14:textId="77777777" w:rsidR="00307414" w:rsidRDefault="00956D95">
            <w:pPr>
              <w:jc w:val="left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13488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5"/>
                <w:szCs w:val="15"/>
                <w:lang w:bidi="ar"/>
              </w:rPr>
              <w:t>0.00003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91CED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5"/>
                <w:szCs w:val="15"/>
                <w:lang w:bidi="ar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76991" w14:textId="77777777" w:rsidR="00307414" w:rsidRDefault="00956D95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5"/>
                <w:szCs w:val="15"/>
              </w:rPr>
              <w:t>PMID: 26712441</w:t>
            </w:r>
          </w:p>
        </w:tc>
      </w:tr>
      <w:tr w:rsidR="00307414" w14:paraId="466A59FA" w14:textId="77777777"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3113598C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F15B1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  <w:lang w:bidi="ar"/>
              </w:rPr>
              <w:t>c.781G&gt;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00C3B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  <w:lang w:bidi="ar"/>
              </w:rPr>
              <w:t>p.Asp261As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009C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E3DF6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VU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BBF50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73BB4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5"/>
                <w:szCs w:val="15"/>
                <w:lang w:bidi="ar"/>
              </w:rPr>
              <w:t>0.00001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A217D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5"/>
                <w:szCs w:val="15"/>
                <w:lang w:bidi="ar"/>
              </w:rPr>
              <w:t>0.00000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37B9F" w14:textId="77777777" w:rsidR="00307414" w:rsidRDefault="00956D95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5"/>
                <w:szCs w:val="15"/>
                <w:lang w:bidi="ar"/>
              </w:rPr>
              <w:t>PMID:31450232</w:t>
            </w:r>
          </w:p>
        </w:tc>
      </w:tr>
      <w:tr w:rsidR="00307414" w14:paraId="6DFA0C85" w14:textId="77777777"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790AB624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2AFA799E" w14:textId="77777777" w:rsidR="00307414" w:rsidRDefault="00956D95">
            <w:pPr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  <w:lang w:bidi="ar"/>
              </w:rPr>
              <w:t>c.790C&gt;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661863A9" w14:textId="77777777" w:rsidR="00307414" w:rsidRDefault="00956D95">
            <w:pPr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  <w:lang w:bidi="ar"/>
              </w:rPr>
              <w:t>p.Pro264Thr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42C40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75A2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VU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78E48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A5678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40C3E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66768" w14:textId="77777777" w:rsidR="00307414" w:rsidRDefault="00956D95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5"/>
                <w:szCs w:val="15"/>
              </w:rPr>
              <w:t>PMID: 26080666</w:t>
            </w:r>
          </w:p>
        </w:tc>
      </w:tr>
      <w:tr w:rsidR="00307414" w14:paraId="51D9236A" w14:textId="77777777"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2CBF4161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03BF1D7" w14:textId="77777777" w:rsidR="00307414" w:rsidRDefault="00956D95">
            <w:pPr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  <w:lang w:bidi="ar"/>
              </w:rPr>
              <w:t>c.1031A&gt;G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56B9A982" w14:textId="77777777" w:rsidR="00307414" w:rsidRDefault="00956D95">
            <w:pPr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  <w:lang w:eastAsia="zh-Hans" w:bidi="ar"/>
              </w:rPr>
              <w:t>p.T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  <w:lang w:eastAsia="zh-Hans" w:bidi="ar"/>
              </w:rPr>
              <w:t>yr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  <w:lang w:bidi="ar"/>
              </w:rPr>
              <w:t>344Cy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8C95A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15578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LP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892EB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90F4C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5"/>
                <w:szCs w:val="15"/>
                <w:lang w:bidi="ar"/>
              </w:rPr>
              <w:t>0.000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CACDA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5"/>
                <w:szCs w:val="15"/>
                <w:lang w:bidi="ar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003A9" w14:textId="77777777" w:rsidR="00307414" w:rsidRDefault="00956D95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5"/>
                <w:szCs w:val="15"/>
                <w:lang w:bidi="ar"/>
              </w:rPr>
              <w:t>PMID:25946774</w:t>
            </w:r>
          </w:p>
        </w:tc>
      </w:tr>
      <w:tr w:rsidR="00307414" w14:paraId="039742F6" w14:textId="77777777"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12307C1E" w14:textId="77777777" w:rsidR="00307414" w:rsidRDefault="00956D95">
            <w:pPr>
              <w:jc w:val="left"/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1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63FDF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  <w:lang w:bidi="ar"/>
              </w:rPr>
              <w:t>c.1079G&gt;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37F7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  <w:lang w:bidi="ar"/>
              </w:rPr>
              <w:t>p.Trp360Ter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8AC10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B787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LP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6AE73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N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F6E15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F0296" w14:textId="77777777" w:rsidR="00307414" w:rsidRDefault="00956D9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15"/>
                <w:szCs w:val="15"/>
                <w:lang w:bidi="ar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2D7A3" w14:textId="77777777" w:rsidR="00307414" w:rsidRDefault="00956D95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5"/>
                <w:szCs w:val="15"/>
                <w:lang w:bidi="ar"/>
              </w:rPr>
              <w:t>PMID:31450232</w:t>
            </w:r>
          </w:p>
        </w:tc>
      </w:tr>
    </w:tbl>
    <w:p w14:paraId="5CF09A6D" w14:textId="77777777" w:rsidR="00307414" w:rsidRDefault="00956D95">
      <w:pPr>
        <w:spacing w:line="480" w:lineRule="auto"/>
        <w:rPr>
          <w:rFonts w:ascii="Times New Roman Regular" w:hAnsi="Times New Roman Regular" w:cs="Times New Roman Regular"/>
          <w:color w:val="000000"/>
          <w:lang w:bidi="ar"/>
        </w:rPr>
      </w:pPr>
      <w:r>
        <w:rPr>
          <w:rFonts w:ascii="Times New Roman Regular" w:eastAsia="Open Sans Subset" w:hAnsi="Times New Roman Regular" w:cs="Times New Roman Regular"/>
          <w:color w:val="1C1D1E"/>
          <w:shd w:val="clear" w:color="auto" w:fill="FFFFFF"/>
          <w:lang w:bidi="ar"/>
        </w:rPr>
        <w:t xml:space="preserve">Abbreviations: </w:t>
      </w:r>
      <w:r>
        <w:rPr>
          <w:rFonts w:ascii="Times New Roman Regular" w:hAnsi="Times New Roman Regular" w:cs="Times New Roman Regular"/>
          <w:color w:val="000000"/>
          <w:lang w:bidi="ar"/>
        </w:rPr>
        <w:t xml:space="preserve">NA: not applicable; </w:t>
      </w:r>
      <w:r>
        <w:rPr>
          <w:rFonts w:ascii="Times New Roman Regular" w:eastAsia="Open Sans Subset" w:hAnsi="Times New Roman Regular" w:cs="Times New Roman Regular"/>
          <w:color w:val="1C1D1E"/>
          <w:shd w:val="clear" w:color="auto" w:fill="FFFFFF"/>
          <w:lang w:bidi="ar"/>
        </w:rPr>
        <w:t>P, p</w:t>
      </w:r>
      <w:r>
        <w:rPr>
          <w:rFonts w:ascii="Times New Roman Regular" w:eastAsia="Open Sans" w:hAnsi="Times New Roman Regular" w:cs="Times New Roman Regular"/>
          <w:color w:val="000000"/>
          <w:shd w:val="clear" w:color="auto" w:fill="FFFFFF"/>
          <w:lang w:bidi="ar"/>
        </w:rPr>
        <w:t xml:space="preserve">athogenic; LP, likely pathogenic; </w:t>
      </w:r>
      <w:r>
        <w:rPr>
          <w:rFonts w:ascii="Times New Roman Regular" w:eastAsia="Open Sans" w:hAnsi="Times New Roman Regular" w:cs="Times New Roman Regular"/>
          <w:color w:val="1C1D1E"/>
          <w:shd w:val="clear" w:color="auto" w:fill="FFFFFF"/>
          <w:lang w:bidi="ar"/>
        </w:rPr>
        <w:t>VUS, variant of uncertain significance.</w:t>
      </w:r>
    </w:p>
    <w:p w14:paraId="1561373E" w14:textId="77777777" w:rsidR="00307414" w:rsidRDefault="00956D95">
      <w:pPr>
        <w:rPr>
          <w:rFonts w:ascii="Times New Roman Regular" w:hAnsi="Times New Roman Regular" w:cs="Times New Roman Regular"/>
          <w:color w:val="000000"/>
          <w:lang w:bidi="ar"/>
        </w:rPr>
      </w:pPr>
      <w:r>
        <w:rPr>
          <w:rFonts w:ascii="Times New Roman Regular" w:eastAsia="Open Sans" w:hAnsi="Times New Roman Regular" w:cs="Times New Roman Regular"/>
          <w:color w:val="1C1D1E"/>
          <w:shd w:val="clear" w:color="auto" w:fill="FFFFFF"/>
          <w:lang w:bidi="ar"/>
        </w:rPr>
        <w:t xml:space="preserve">† </w:t>
      </w:r>
      <w:r>
        <w:rPr>
          <w:rFonts w:ascii="Times New Roman Regular" w:hAnsi="Times New Roman Regular" w:cs="Times New Roman Regular"/>
          <w:color w:val="000000"/>
          <w:lang w:bidi="ar"/>
        </w:rPr>
        <w:t>According to the American College of Medical Genetics and Genomics interpretation guidelines.</w:t>
      </w:r>
    </w:p>
    <w:p w14:paraId="4D9111BA" w14:textId="77777777" w:rsidR="00307414" w:rsidRDefault="00307414">
      <w:pPr>
        <w:rPr>
          <w:rFonts w:ascii="Times New Roman Regular" w:hAnsi="Times New Roman Regular" w:cs="Times New Roman Regular"/>
          <w:color w:val="000000"/>
          <w:lang w:bidi="ar"/>
        </w:rPr>
      </w:pPr>
    </w:p>
    <w:p w14:paraId="5161DBFE" w14:textId="77777777" w:rsidR="00307414" w:rsidRDefault="00307414">
      <w:pPr>
        <w:rPr>
          <w:rFonts w:ascii="Times New Roman Regular" w:hAnsi="Times New Roman Regular" w:cs="Times New Roman Regular"/>
          <w:color w:val="000000"/>
          <w:lang w:bidi="ar"/>
        </w:rPr>
      </w:pPr>
    </w:p>
    <w:p w14:paraId="32418DCB" w14:textId="77777777" w:rsidR="00307414" w:rsidRDefault="00307414">
      <w:pPr>
        <w:rPr>
          <w:rFonts w:ascii="Times New Roman Regular" w:hAnsi="Times New Roman Regular" w:cs="Times New Roman Regular"/>
          <w:color w:val="000000"/>
          <w:lang w:bidi="ar"/>
        </w:rPr>
      </w:pPr>
    </w:p>
    <w:p w14:paraId="17E97B84" w14:textId="77777777" w:rsidR="00307414" w:rsidRDefault="00307414">
      <w:pPr>
        <w:rPr>
          <w:rFonts w:ascii="Times New Roman Regular" w:hAnsi="Times New Roman Regular" w:cs="Times New Roman Regular"/>
          <w:color w:val="000000"/>
          <w:lang w:bidi="ar"/>
        </w:rPr>
      </w:pPr>
    </w:p>
    <w:p w14:paraId="73343777" w14:textId="77777777" w:rsidR="00307414" w:rsidRDefault="00307414">
      <w:pPr>
        <w:rPr>
          <w:rFonts w:ascii="Times New Roman Regular" w:hAnsi="Times New Roman Regular" w:cs="Times New Roman Regular"/>
          <w:color w:val="000000"/>
          <w:lang w:bidi="ar"/>
        </w:rPr>
      </w:pPr>
    </w:p>
    <w:p w14:paraId="3540B922" w14:textId="77777777" w:rsidR="00307414" w:rsidRDefault="00307414">
      <w:pPr>
        <w:rPr>
          <w:rFonts w:ascii="Times New Roman Regular" w:hAnsi="Times New Roman Regular" w:cs="Times New Roman Regular"/>
          <w:color w:val="000000"/>
          <w:lang w:bidi="ar"/>
        </w:rPr>
      </w:pPr>
    </w:p>
    <w:p w14:paraId="0F0B0C38" w14:textId="77777777" w:rsidR="00307414" w:rsidRDefault="00307414">
      <w:pPr>
        <w:rPr>
          <w:rFonts w:ascii="Times New Roman Regular" w:hAnsi="Times New Roman Regular" w:cs="Times New Roman Regular"/>
          <w:color w:val="000000"/>
          <w:lang w:bidi="ar"/>
        </w:rPr>
      </w:pPr>
    </w:p>
    <w:p w14:paraId="35E08308" w14:textId="77777777" w:rsidR="00307414" w:rsidRDefault="00307414">
      <w:pPr>
        <w:rPr>
          <w:rFonts w:ascii="Times New Roman Regular" w:hAnsi="Times New Roman Regular" w:cs="Times New Roman Regular"/>
        </w:rPr>
      </w:pPr>
    </w:p>
    <w:p w14:paraId="010F96B6" w14:textId="7DD51FF4" w:rsidR="00307414" w:rsidRDefault="00263691">
      <w:pPr>
        <w:rPr>
          <w:rFonts w:ascii="Times New Roman Regular" w:hAnsi="Times New Roman Regular" w:cs="Times New Roman Regular"/>
        </w:rPr>
      </w:pPr>
      <w:r>
        <w:rPr>
          <w:rFonts w:ascii="Times New Roman" w:hAnsi="Times New Roman" w:cs="Times New Roman"/>
        </w:rPr>
        <w:t xml:space="preserve">Additional file 2: </w:t>
      </w:r>
      <w:r w:rsidR="00956D95">
        <w:rPr>
          <w:rFonts w:ascii="Times New Roman Regular" w:hAnsi="Times New Roman Regular" w:cs="Times New Roman Regular"/>
        </w:rPr>
        <w:t>table S3. Serum liver biochemistries at first referral and at last follow-up</w:t>
      </w:r>
    </w:p>
    <w:p w14:paraId="4E157E90" w14:textId="77777777" w:rsidR="00307414" w:rsidRDefault="00307414">
      <w:pPr>
        <w:rPr>
          <w:rFonts w:ascii="Times New Roman Regular" w:hAnsi="Times New Roman Regular" w:cs="Times New Roman Regular"/>
        </w:rPr>
      </w:pPr>
    </w:p>
    <w:tbl>
      <w:tblPr>
        <w:tblW w:w="1398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2"/>
        <w:gridCol w:w="614"/>
        <w:gridCol w:w="669"/>
        <w:gridCol w:w="531"/>
        <w:gridCol w:w="470"/>
        <w:gridCol w:w="502"/>
        <w:gridCol w:w="690"/>
        <w:gridCol w:w="526"/>
        <w:gridCol w:w="804"/>
        <w:gridCol w:w="519"/>
        <w:gridCol w:w="1134"/>
        <w:gridCol w:w="701"/>
        <w:gridCol w:w="8"/>
        <w:gridCol w:w="709"/>
        <w:gridCol w:w="425"/>
        <w:gridCol w:w="567"/>
        <w:gridCol w:w="567"/>
        <w:gridCol w:w="850"/>
        <w:gridCol w:w="426"/>
        <w:gridCol w:w="850"/>
        <w:gridCol w:w="709"/>
        <w:gridCol w:w="1215"/>
      </w:tblGrid>
      <w:tr w:rsidR="00307414" w14:paraId="2BB9BBE9" w14:textId="77777777">
        <w:trPr>
          <w:trHeight w:val="242"/>
        </w:trPr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A527DE" w14:textId="77777777" w:rsidR="00307414" w:rsidRDefault="00307414">
            <w:pP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</w:tcPr>
          <w:p w14:paraId="3FF72E83" w14:textId="77777777" w:rsidR="00307414" w:rsidRDefault="00307414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5845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C040A5" w14:textId="77777777" w:rsidR="00307414" w:rsidRDefault="00956D95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liver biochemistries at first referral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000000"/>
            </w:tcBorders>
          </w:tcPr>
          <w:p w14:paraId="527CA061" w14:textId="77777777" w:rsidR="00307414" w:rsidRDefault="00307414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6326" w:type="dxa"/>
            <w:gridSpan w:val="10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12218A0C" w14:textId="77777777" w:rsidR="00307414" w:rsidRDefault="00956D95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 xml:space="preserve">Liver 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bio</w:t>
            </w: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chemistries at last follow-up</w:t>
            </w:r>
          </w:p>
        </w:tc>
      </w:tr>
      <w:tr w:rsidR="00307414" w14:paraId="3AF5B941" w14:textId="77777777">
        <w:trPr>
          <w:trHeight w:val="249"/>
        </w:trPr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6AB369" w14:textId="77777777" w:rsidR="00307414" w:rsidRDefault="00307414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718DD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TB (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μmol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/L)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1E5B9B5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DB (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μmol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/L)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3B634CD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ALT (U/L)</w:t>
            </w:r>
          </w:p>
        </w:tc>
        <w:tc>
          <w:tcPr>
            <w:tcW w:w="47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6B86E39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AST (U/L)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30D4EBE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GGT (U/L)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736A8F4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TBA (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μmol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/L)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5A075D8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Alb (g/L)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679BC98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TCH (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μmol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/L)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E8E1BF3" w14:textId="77777777" w:rsidR="00307414" w:rsidRDefault="00956D95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T</w:t>
            </w:r>
          </w:p>
          <w:p w14:paraId="0CD31B10" w14:textId="77777777" w:rsidR="00307414" w:rsidRDefault="00956D95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19C1E9DD" w14:textId="77777777" w:rsidR="00307414" w:rsidRDefault="00956D95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5-OH vitamin D3 (ng/ml)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F358DD7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TB (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μmol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/L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48F40A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DB (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μmol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/L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6B1294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ALT (U/L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8A63D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AST (U/L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925D68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GGT (U/L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BA49AB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TBA (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μmol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/L)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4D040D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Alb (g/L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45524C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TCH (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μmol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/L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017156BE" w14:textId="77777777" w:rsidR="00307414" w:rsidRDefault="00956D95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T</w:t>
            </w:r>
          </w:p>
          <w:p w14:paraId="74196627" w14:textId="77777777" w:rsidR="00307414" w:rsidRDefault="00956D95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s)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D70C9AD" w14:textId="77777777" w:rsidR="00307414" w:rsidRDefault="00956D95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5-OH vitamin D3 (ng/ml)</w:t>
            </w:r>
          </w:p>
        </w:tc>
      </w:tr>
      <w:tr w:rsidR="00307414" w14:paraId="4F1C2113" w14:textId="77777777">
        <w:trPr>
          <w:trHeight w:val="249"/>
        </w:trPr>
        <w:tc>
          <w:tcPr>
            <w:tcW w:w="50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FD0D06C" w14:textId="77777777" w:rsidR="00307414" w:rsidRDefault="00956D95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P1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D8A8F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85.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AD6A43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6.6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1767547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59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7220E5F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54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73245661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5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5412B30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6C6C2EF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9.8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D52EF3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.83</w:t>
            </w:r>
          </w:p>
        </w:tc>
        <w:tc>
          <w:tcPr>
            <w:tcW w:w="519" w:type="dxa"/>
          </w:tcPr>
          <w:p w14:paraId="41AF9BB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F4D48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338A293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5C0B94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.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4351C7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92943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4CF3A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2BEFD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D9CB7F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3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4B374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.38</w:t>
            </w:r>
          </w:p>
        </w:tc>
        <w:tc>
          <w:tcPr>
            <w:tcW w:w="709" w:type="dxa"/>
          </w:tcPr>
          <w:p w14:paraId="2093AA5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N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A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BFB348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</w:tr>
      <w:tr w:rsidR="00307414" w14:paraId="7F173A68" w14:textId="77777777">
        <w:trPr>
          <w:trHeight w:val="242"/>
        </w:trPr>
        <w:tc>
          <w:tcPr>
            <w:tcW w:w="502" w:type="dxa"/>
            <w:shd w:val="clear" w:color="auto" w:fill="auto"/>
            <w:vAlign w:val="bottom"/>
          </w:tcPr>
          <w:p w14:paraId="052DA88D" w14:textId="77777777" w:rsidR="00307414" w:rsidRDefault="00956D95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P2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43A7EA1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4.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BCD198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0.1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265A06D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28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66C57764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72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408218E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5A0182F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2.4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070A6161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1.8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34466E5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519" w:type="dxa"/>
          </w:tcPr>
          <w:p w14:paraId="0D0346D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6.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C0592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5B29F55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1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B66E0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8A74DA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3.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5A83C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7EB5D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4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131B07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0.7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C00A341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3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83A19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</w:tcPr>
          <w:p w14:paraId="47DA3747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.8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1987857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9.1</w:t>
            </w:r>
          </w:p>
        </w:tc>
      </w:tr>
      <w:tr w:rsidR="00307414" w14:paraId="668EDEFC" w14:textId="77777777">
        <w:trPr>
          <w:trHeight w:val="242"/>
        </w:trPr>
        <w:tc>
          <w:tcPr>
            <w:tcW w:w="502" w:type="dxa"/>
            <w:shd w:val="clear" w:color="auto" w:fill="auto"/>
            <w:vAlign w:val="bottom"/>
          </w:tcPr>
          <w:p w14:paraId="39289960" w14:textId="77777777" w:rsidR="00307414" w:rsidRDefault="00956D95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P3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6590B96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33.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C26D50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65.5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78C84BF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6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3717CA8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85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26C2727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9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0CAF1B8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34BEBB2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3.3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141F26E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519" w:type="dxa"/>
          </w:tcPr>
          <w:p w14:paraId="0A24544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6.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C29C1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7AE9CAF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88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1CEFB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43.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F2585D1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6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8B754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5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1EC9C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7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30D9D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11.8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F2236E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4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A0B99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.42</w:t>
            </w:r>
          </w:p>
        </w:tc>
        <w:tc>
          <w:tcPr>
            <w:tcW w:w="709" w:type="dxa"/>
          </w:tcPr>
          <w:p w14:paraId="06FCE43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4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.2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ECC16A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</w:tr>
      <w:tr w:rsidR="00956D95" w14:paraId="2CCA7829" w14:textId="77777777">
        <w:trPr>
          <w:trHeight w:val="242"/>
        </w:trPr>
        <w:tc>
          <w:tcPr>
            <w:tcW w:w="502" w:type="dxa"/>
            <w:shd w:val="clear" w:color="auto" w:fill="auto"/>
            <w:vAlign w:val="bottom"/>
          </w:tcPr>
          <w:p w14:paraId="120D5838" w14:textId="77777777" w:rsidR="00956D95" w:rsidRDefault="00956D95" w:rsidP="00956D95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P4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24FE1AB0" w14:textId="5EA5878A" w:rsidR="00956D95" w:rsidRDefault="00956D95" w:rsidP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37.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3528A35" w14:textId="2D73D2FC" w:rsidR="00956D95" w:rsidRDefault="00956D95" w:rsidP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02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508CFCE7" w14:textId="5DF207B7" w:rsidR="00956D95" w:rsidRDefault="00956D95" w:rsidP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1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4BCF081A" w14:textId="212E077C" w:rsidR="00956D95" w:rsidRDefault="00956D95" w:rsidP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64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6076B3A5" w14:textId="5EE945E8" w:rsidR="00956D95" w:rsidRDefault="00956D95" w:rsidP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3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44D6B7DA" w14:textId="46377AEF" w:rsidR="00956D95" w:rsidRDefault="00956D95" w:rsidP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85.4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7C580A25" w14:textId="4EF936BA" w:rsidR="00956D95" w:rsidRDefault="00956D95" w:rsidP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9.6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588A397B" w14:textId="4CD029DA" w:rsidR="00956D95" w:rsidRDefault="00956D95" w:rsidP="00956D95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519" w:type="dxa"/>
          </w:tcPr>
          <w:p w14:paraId="49CC1041" w14:textId="502A7707" w:rsidR="00956D95" w:rsidRDefault="00956D95" w:rsidP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.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986F05" w14:textId="77777777" w:rsidR="00956D95" w:rsidRDefault="00956D95" w:rsidP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56E7F1C0" w14:textId="75BA07DA" w:rsidR="00956D95" w:rsidRDefault="00956D95" w:rsidP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3231E9" w14:textId="5431FAFB" w:rsidR="00956D95" w:rsidRDefault="00956D95" w:rsidP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FB18558" w14:textId="51824D20" w:rsidR="00956D95" w:rsidRDefault="00956D95" w:rsidP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5568AC" w14:textId="550B354A" w:rsidR="00956D95" w:rsidRDefault="00956D95" w:rsidP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9D50F2" w14:textId="6BCC5160" w:rsidR="00956D95" w:rsidRDefault="00956D95" w:rsidP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37322C" w14:textId="3E83EC59" w:rsidR="00956D95" w:rsidRDefault="00956D95" w:rsidP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1D8CAF28" w14:textId="661F918F" w:rsidR="00956D95" w:rsidRDefault="00956D95" w:rsidP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285DF5" w14:textId="77777777" w:rsidR="00956D95" w:rsidRDefault="00956D95" w:rsidP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</w:tcPr>
          <w:p w14:paraId="5CA96455" w14:textId="6813FCEE" w:rsidR="00956D95" w:rsidRDefault="00956D95" w:rsidP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97AF308" w14:textId="77777777" w:rsidR="00956D95" w:rsidRDefault="00956D95" w:rsidP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</w:tr>
      <w:tr w:rsidR="00307414" w14:paraId="07DA31A0" w14:textId="77777777">
        <w:trPr>
          <w:trHeight w:val="242"/>
        </w:trPr>
        <w:tc>
          <w:tcPr>
            <w:tcW w:w="502" w:type="dxa"/>
            <w:shd w:val="clear" w:color="auto" w:fill="auto"/>
            <w:vAlign w:val="bottom"/>
          </w:tcPr>
          <w:p w14:paraId="6E709934" w14:textId="77777777" w:rsidR="00307414" w:rsidRDefault="00956D95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P5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70B257B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57.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4DB58F4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22.3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6DF043E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21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356A0F1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56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40D2EB3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1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76962D0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.4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7A49C75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7.7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7B71738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.11</w:t>
            </w:r>
          </w:p>
        </w:tc>
        <w:tc>
          <w:tcPr>
            <w:tcW w:w="519" w:type="dxa"/>
          </w:tcPr>
          <w:p w14:paraId="4A69E5E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7.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A66D84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1AC4588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1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857C1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.7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0F5CBD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9A5A37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83B8A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500C9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.1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DFF53D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3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415E2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</w:tcPr>
          <w:p w14:paraId="21C5538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.3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A227B2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5.51</w:t>
            </w:r>
          </w:p>
        </w:tc>
      </w:tr>
      <w:tr w:rsidR="00307414" w14:paraId="5287C40F" w14:textId="77777777">
        <w:trPr>
          <w:trHeight w:val="242"/>
        </w:trPr>
        <w:tc>
          <w:tcPr>
            <w:tcW w:w="502" w:type="dxa"/>
            <w:shd w:val="clear" w:color="auto" w:fill="auto"/>
            <w:vAlign w:val="bottom"/>
          </w:tcPr>
          <w:p w14:paraId="58AE870A" w14:textId="77777777" w:rsidR="00307414" w:rsidRDefault="00956D95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P6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3A7F622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9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3E52BA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68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49C7F244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62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16A603A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6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79E7F00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70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51F0BAE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1B3FE35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4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7D01B19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519" w:type="dxa"/>
          </w:tcPr>
          <w:p w14:paraId="4506A2A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9BC94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35864B84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7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0BD7C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9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D62ACE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7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914887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0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985F0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5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8340D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9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75CB25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324284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</w:tcPr>
          <w:p w14:paraId="052EA16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7.2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8F322B7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</w:tr>
      <w:tr w:rsidR="00307414" w14:paraId="0B6174D4" w14:textId="77777777">
        <w:trPr>
          <w:trHeight w:val="242"/>
        </w:trPr>
        <w:tc>
          <w:tcPr>
            <w:tcW w:w="502" w:type="dxa"/>
            <w:shd w:val="clear" w:color="auto" w:fill="auto"/>
            <w:vAlign w:val="bottom"/>
          </w:tcPr>
          <w:p w14:paraId="3D795DC6" w14:textId="77777777" w:rsidR="00307414" w:rsidRDefault="00956D95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P7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740F451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23.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8DADDE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75.7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4F807AB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57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0EF1232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32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53DEC3D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0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240B26A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.4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5AD6CCE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1.5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7D808E6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519" w:type="dxa"/>
          </w:tcPr>
          <w:p w14:paraId="47E37A8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4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E1668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6E27848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60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13816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95.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05881A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4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7365F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62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1AD33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270C07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7.4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10530F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2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35994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</w:tcPr>
          <w:p w14:paraId="76460F5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.4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8C7284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</w:tr>
      <w:tr w:rsidR="00307414" w14:paraId="110F47BA" w14:textId="77777777">
        <w:trPr>
          <w:trHeight w:val="242"/>
        </w:trPr>
        <w:tc>
          <w:tcPr>
            <w:tcW w:w="502" w:type="dxa"/>
            <w:shd w:val="clear" w:color="auto" w:fill="auto"/>
            <w:vAlign w:val="bottom"/>
          </w:tcPr>
          <w:p w14:paraId="34CBA9AE" w14:textId="77777777" w:rsidR="00307414" w:rsidRDefault="00956D95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P8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043948B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4A63E9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4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18BADDC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1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53D9D48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70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66BA5D2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7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1695CBB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0BB5C83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6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57CE7C1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519" w:type="dxa"/>
          </w:tcPr>
          <w:p w14:paraId="277B21E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2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CF459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5FADD36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93E19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.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6417F0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B1D82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BD152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E11E4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8.2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D52A07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E2006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.24</w:t>
            </w:r>
          </w:p>
        </w:tc>
        <w:tc>
          <w:tcPr>
            <w:tcW w:w="709" w:type="dxa"/>
          </w:tcPr>
          <w:p w14:paraId="3A36DBE4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.7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59E9D8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3.42</w:t>
            </w:r>
          </w:p>
        </w:tc>
      </w:tr>
      <w:tr w:rsidR="00307414" w14:paraId="421E9DFE" w14:textId="77777777">
        <w:trPr>
          <w:trHeight w:val="242"/>
        </w:trPr>
        <w:tc>
          <w:tcPr>
            <w:tcW w:w="502" w:type="dxa"/>
            <w:shd w:val="clear" w:color="auto" w:fill="auto"/>
            <w:vAlign w:val="bottom"/>
          </w:tcPr>
          <w:p w14:paraId="123F56B5" w14:textId="77777777" w:rsidR="00307414" w:rsidRDefault="00956D95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P9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22EE10B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51.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203B70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08.75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0390BDF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812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62D4785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819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0C19394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0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3EB7684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.9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1D2865E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31DB11C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519" w:type="dxa"/>
          </w:tcPr>
          <w:p w14:paraId="3C4619F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2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5E2F2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0043EDF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6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0E08A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.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A6EF7A4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6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1F11F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5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00095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6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7330B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.5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B1FA0D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6AF85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6.08</w:t>
            </w:r>
          </w:p>
        </w:tc>
        <w:tc>
          <w:tcPr>
            <w:tcW w:w="709" w:type="dxa"/>
          </w:tcPr>
          <w:p w14:paraId="5DC68C21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.8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4FABC8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5.33</w:t>
            </w:r>
          </w:p>
        </w:tc>
      </w:tr>
      <w:tr w:rsidR="00307414" w14:paraId="6969B16D" w14:textId="77777777">
        <w:trPr>
          <w:trHeight w:val="242"/>
        </w:trPr>
        <w:tc>
          <w:tcPr>
            <w:tcW w:w="502" w:type="dxa"/>
            <w:shd w:val="clear" w:color="auto" w:fill="auto"/>
            <w:vAlign w:val="bottom"/>
          </w:tcPr>
          <w:p w14:paraId="2BA00027" w14:textId="77777777" w:rsidR="00307414" w:rsidRDefault="00956D95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P10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34329AB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77.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465D09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5.1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2101267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71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442CD694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76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0730CC94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1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7624F0F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0.4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023C9A6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7.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9FC52A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.31</w:t>
            </w:r>
          </w:p>
        </w:tc>
        <w:tc>
          <w:tcPr>
            <w:tcW w:w="519" w:type="dxa"/>
          </w:tcPr>
          <w:p w14:paraId="0FFAFC4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ADF29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6E402B7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CFB524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.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165025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0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16A7E7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7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34380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2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56996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.8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2488A2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2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E872F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.84</w:t>
            </w:r>
          </w:p>
        </w:tc>
        <w:tc>
          <w:tcPr>
            <w:tcW w:w="709" w:type="dxa"/>
          </w:tcPr>
          <w:p w14:paraId="778FA9E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N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A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D74EB0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7.18</w:t>
            </w:r>
          </w:p>
        </w:tc>
      </w:tr>
      <w:tr w:rsidR="00307414" w14:paraId="5A528C35" w14:textId="77777777">
        <w:trPr>
          <w:trHeight w:val="242"/>
        </w:trPr>
        <w:tc>
          <w:tcPr>
            <w:tcW w:w="502" w:type="dxa"/>
            <w:shd w:val="clear" w:color="auto" w:fill="auto"/>
            <w:vAlign w:val="bottom"/>
          </w:tcPr>
          <w:p w14:paraId="16C897CA" w14:textId="77777777" w:rsidR="00307414" w:rsidRDefault="00956D95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P11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2873D72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64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F11EAE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09.9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6D6D83C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76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1D6607E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97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6E49AD7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7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1B91715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3.6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35B5399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2.5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47052A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.99</w:t>
            </w:r>
          </w:p>
        </w:tc>
        <w:tc>
          <w:tcPr>
            <w:tcW w:w="519" w:type="dxa"/>
          </w:tcPr>
          <w:p w14:paraId="641F3B2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.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2D8F14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77D6BD6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63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2D92D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34.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366AAA7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4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ADA82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7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17BD3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9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C224D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90.7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50B573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6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1DCB6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</w:tcPr>
          <w:p w14:paraId="1510C98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.9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010A9E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</w:tr>
      <w:tr w:rsidR="00307414" w14:paraId="78E6EDA4" w14:textId="77777777">
        <w:trPr>
          <w:trHeight w:val="242"/>
        </w:trPr>
        <w:tc>
          <w:tcPr>
            <w:tcW w:w="502" w:type="dxa"/>
            <w:shd w:val="clear" w:color="auto" w:fill="auto"/>
            <w:vAlign w:val="bottom"/>
          </w:tcPr>
          <w:p w14:paraId="2BD9BB2D" w14:textId="77777777" w:rsidR="00307414" w:rsidRDefault="00956D95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P12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5AEE72B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91.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8B4516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23.1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08A4356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52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1EA1D82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10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41EF512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7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150902F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0.2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15C451C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7.3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2781AC57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519" w:type="dxa"/>
          </w:tcPr>
          <w:p w14:paraId="34BD3AC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N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85C95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598962D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0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A1F5A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.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E5AB55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EB3C4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74EED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FBE05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.4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54DB07F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8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CE0AD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.37</w:t>
            </w:r>
          </w:p>
        </w:tc>
        <w:tc>
          <w:tcPr>
            <w:tcW w:w="709" w:type="dxa"/>
          </w:tcPr>
          <w:p w14:paraId="0883A29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D0160A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3.08</w:t>
            </w:r>
          </w:p>
        </w:tc>
      </w:tr>
      <w:tr w:rsidR="00307414" w14:paraId="666419ED" w14:textId="77777777">
        <w:trPr>
          <w:trHeight w:val="242"/>
        </w:trPr>
        <w:tc>
          <w:tcPr>
            <w:tcW w:w="502" w:type="dxa"/>
            <w:shd w:val="clear" w:color="auto" w:fill="auto"/>
            <w:vAlign w:val="bottom"/>
          </w:tcPr>
          <w:p w14:paraId="4E37A523" w14:textId="77777777" w:rsidR="00307414" w:rsidRDefault="00956D95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P13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47C7139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03.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B478CE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85.9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42F650B7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84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7E83568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16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0F9BF914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2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DAF1B0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8.3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71ABCBA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0.2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6B1B5A4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519" w:type="dxa"/>
          </w:tcPr>
          <w:p w14:paraId="4A922FE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.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450DF4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2.78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253543B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2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72FFC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.7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1CA146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6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7EBC3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1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0683C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1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FA83A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8.8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A9931A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6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13806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.97</w:t>
            </w:r>
          </w:p>
        </w:tc>
        <w:tc>
          <w:tcPr>
            <w:tcW w:w="709" w:type="dxa"/>
          </w:tcPr>
          <w:p w14:paraId="5132D9D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N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A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6DC242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7.75</w:t>
            </w:r>
          </w:p>
        </w:tc>
      </w:tr>
      <w:tr w:rsidR="00307414" w14:paraId="5B7D954E" w14:textId="77777777">
        <w:trPr>
          <w:trHeight w:val="242"/>
        </w:trPr>
        <w:tc>
          <w:tcPr>
            <w:tcW w:w="502" w:type="dxa"/>
            <w:shd w:val="clear" w:color="auto" w:fill="auto"/>
            <w:vAlign w:val="bottom"/>
          </w:tcPr>
          <w:p w14:paraId="29437B8E" w14:textId="77777777" w:rsidR="00307414" w:rsidRDefault="00956D95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P14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1CE7C3F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35.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2568CB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36.8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4D62019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768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43E4741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608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2E45C27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9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45410BB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.3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6B6C55A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361FF65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.9</w:t>
            </w:r>
          </w:p>
        </w:tc>
        <w:tc>
          <w:tcPr>
            <w:tcW w:w="519" w:type="dxa"/>
          </w:tcPr>
          <w:p w14:paraId="033B14E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9D572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4.45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0B2460D7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6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A3C60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.1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EF0D26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3.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C3FCB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C3407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8CE75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0.62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594448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9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15F14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</w:tcPr>
          <w:p w14:paraId="28D5B21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.2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91D136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</w:tr>
      <w:tr w:rsidR="00307414" w14:paraId="2F88A099" w14:textId="77777777">
        <w:trPr>
          <w:trHeight w:val="242"/>
        </w:trPr>
        <w:tc>
          <w:tcPr>
            <w:tcW w:w="502" w:type="dxa"/>
            <w:shd w:val="clear" w:color="auto" w:fill="auto"/>
            <w:vAlign w:val="bottom"/>
          </w:tcPr>
          <w:p w14:paraId="7BD5B117" w14:textId="77777777" w:rsidR="00307414" w:rsidRDefault="00956D95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P15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4FF7C4C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6.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F45D9A4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4.3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65BB5B5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6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5FAD097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4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0C516F7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6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2B2E733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3006BAE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4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D3E0DE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519" w:type="dxa"/>
          </w:tcPr>
          <w:p w14:paraId="20A8682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AF949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3.39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25E3BC6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1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BF453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.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0CFE0C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EEB47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8E1D5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08398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.3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692920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F90F07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</w:tcPr>
          <w:p w14:paraId="70C25C6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.1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B5ED11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6.82</w:t>
            </w:r>
          </w:p>
        </w:tc>
      </w:tr>
      <w:tr w:rsidR="00307414" w14:paraId="2AC3035C" w14:textId="77777777">
        <w:trPr>
          <w:trHeight w:val="242"/>
        </w:trPr>
        <w:tc>
          <w:tcPr>
            <w:tcW w:w="502" w:type="dxa"/>
            <w:shd w:val="clear" w:color="auto" w:fill="auto"/>
            <w:vAlign w:val="bottom"/>
          </w:tcPr>
          <w:p w14:paraId="2785D271" w14:textId="77777777" w:rsidR="00307414" w:rsidRDefault="00956D95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P16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53E7101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9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2622B4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9.3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6B2367E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81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4857228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76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51D5564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8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005B166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.2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4177C4B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4.9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2AC1682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.98</w:t>
            </w:r>
          </w:p>
        </w:tc>
        <w:tc>
          <w:tcPr>
            <w:tcW w:w="519" w:type="dxa"/>
          </w:tcPr>
          <w:p w14:paraId="58C5B50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6.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BF8A7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.8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5630C44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E70D6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.9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5FAA71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3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E95321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0.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270C2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2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0A14F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8.3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7D3886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237E5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.87</w:t>
            </w:r>
          </w:p>
        </w:tc>
        <w:tc>
          <w:tcPr>
            <w:tcW w:w="709" w:type="dxa"/>
          </w:tcPr>
          <w:p w14:paraId="41B3145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.4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E21338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0.03</w:t>
            </w:r>
          </w:p>
        </w:tc>
      </w:tr>
      <w:tr w:rsidR="00307414" w14:paraId="6901CD88" w14:textId="77777777">
        <w:trPr>
          <w:trHeight w:val="242"/>
        </w:trPr>
        <w:tc>
          <w:tcPr>
            <w:tcW w:w="502" w:type="dxa"/>
            <w:shd w:val="clear" w:color="auto" w:fill="auto"/>
            <w:vAlign w:val="bottom"/>
          </w:tcPr>
          <w:p w14:paraId="1664AC2D" w14:textId="77777777" w:rsidR="00307414" w:rsidRDefault="00956D95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P17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2F2E0654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81.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3B57F0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7.7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34D750C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75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43432B07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97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02D676A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1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78918BB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.7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02AB245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5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7A9EC5A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.09</w:t>
            </w:r>
          </w:p>
        </w:tc>
        <w:tc>
          <w:tcPr>
            <w:tcW w:w="519" w:type="dxa"/>
          </w:tcPr>
          <w:p w14:paraId="38113E2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8B6991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6.82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675DA701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9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DCCE9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.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7ED7E8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5.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1B9917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0.3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CD135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4.3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6B165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1.2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B43FFF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3.5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C0493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.86</w:t>
            </w:r>
          </w:p>
        </w:tc>
        <w:tc>
          <w:tcPr>
            <w:tcW w:w="709" w:type="dxa"/>
          </w:tcPr>
          <w:p w14:paraId="7DC6185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.6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3A200B4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4.4</w:t>
            </w:r>
          </w:p>
        </w:tc>
      </w:tr>
      <w:tr w:rsidR="00307414" w14:paraId="30516E3E" w14:textId="77777777">
        <w:trPr>
          <w:trHeight w:val="242"/>
        </w:trPr>
        <w:tc>
          <w:tcPr>
            <w:tcW w:w="502" w:type="dxa"/>
            <w:shd w:val="clear" w:color="auto" w:fill="auto"/>
            <w:vAlign w:val="bottom"/>
          </w:tcPr>
          <w:p w14:paraId="0536D9F0" w14:textId="77777777" w:rsidR="00307414" w:rsidRDefault="00956D95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P18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2453858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82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335A45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1.1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2BEE8ED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83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79E9F9B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97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201E8D4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3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4F1E602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6.9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5B5C0BC4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5.8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753C363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.25</w:t>
            </w:r>
          </w:p>
        </w:tc>
        <w:tc>
          <w:tcPr>
            <w:tcW w:w="519" w:type="dxa"/>
          </w:tcPr>
          <w:p w14:paraId="21F9D2C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17BF4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.32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121226B1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7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631F9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.8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EC045D7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7.4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441C5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6.4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007AF7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2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7A40A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.5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B0F283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3.9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86FFB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.49</w:t>
            </w:r>
          </w:p>
        </w:tc>
        <w:tc>
          <w:tcPr>
            <w:tcW w:w="709" w:type="dxa"/>
          </w:tcPr>
          <w:p w14:paraId="190D676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.3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24586C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8.08</w:t>
            </w:r>
          </w:p>
        </w:tc>
      </w:tr>
      <w:tr w:rsidR="00307414" w14:paraId="56DFBADB" w14:textId="77777777">
        <w:trPr>
          <w:trHeight w:val="242"/>
        </w:trPr>
        <w:tc>
          <w:tcPr>
            <w:tcW w:w="502" w:type="dxa"/>
            <w:shd w:val="clear" w:color="auto" w:fill="auto"/>
            <w:vAlign w:val="bottom"/>
          </w:tcPr>
          <w:p w14:paraId="3EFF1F75" w14:textId="77777777" w:rsidR="00307414" w:rsidRDefault="00956D95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P19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5C66AAA9" w14:textId="77777777" w:rsidR="00307414" w:rsidRDefault="00956D95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14.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9AE0975" w14:textId="77777777" w:rsidR="00307414" w:rsidRDefault="00956D95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51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54ADB534" w14:textId="77777777" w:rsidR="00307414" w:rsidRDefault="00956D95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12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270D74B8" w14:textId="77777777" w:rsidR="00307414" w:rsidRDefault="00956D95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82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4A436EBD" w14:textId="77777777" w:rsidR="00307414" w:rsidRDefault="00956D95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  <w:lang w:bidi="ar"/>
              </w:rPr>
              <w:t>50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17FC35D5" w14:textId="77777777" w:rsidR="00307414" w:rsidRDefault="00956D95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41A9F8CE" w14:textId="77777777" w:rsidR="00307414" w:rsidRDefault="00956D95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7.3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30BADB2B" w14:textId="77777777" w:rsidR="00307414" w:rsidRDefault="00956D95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.36</w:t>
            </w:r>
          </w:p>
        </w:tc>
        <w:tc>
          <w:tcPr>
            <w:tcW w:w="519" w:type="dxa"/>
          </w:tcPr>
          <w:p w14:paraId="0B76BC6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6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27066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252D535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E40E9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.7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610C81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D80EC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BB3FD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4.2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8CA4E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.3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F9FC3B4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2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23C5A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</w:tcPr>
          <w:p w14:paraId="0A627BD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.8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F36080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9</w:t>
            </w:r>
          </w:p>
        </w:tc>
      </w:tr>
      <w:tr w:rsidR="00307414" w14:paraId="47105EF0" w14:textId="77777777">
        <w:trPr>
          <w:trHeight w:val="242"/>
        </w:trPr>
        <w:tc>
          <w:tcPr>
            <w:tcW w:w="502" w:type="dxa"/>
            <w:shd w:val="clear" w:color="auto" w:fill="auto"/>
            <w:vAlign w:val="bottom"/>
          </w:tcPr>
          <w:p w14:paraId="60103F32" w14:textId="77777777" w:rsidR="00307414" w:rsidRDefault="00956D95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P20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6A55409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38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39CFD5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68.8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18AFA37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27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251EA9D4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85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2465FA31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9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773BEAE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5.4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50AFE6E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73AFCB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.84</w:t>
            </w:r>
          </w:p>
        </w:tc>
        <w:tc>
          <w:tcPr>
            <w:tcW w:w="519" w:type="dxa"/>
          </w:tcPr>
          <w:p w14:paraId="7CFE0AE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3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F4A3D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2.77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1C3D84C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1BD02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90D972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6B858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EF9E1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9165D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8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17FE03B7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E145F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</w:tcPr>
          <w:p w14:paraId="0B450CD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.1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3094E5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2.59</w:t>
            </w:r>
          </w:p>
        </w:tc>
      </w:tr>
      <w:tr w:rsidR="00307414" w14:paraId="5396D9AD" w14:textId="77777777">
        <w:trPr>
          <w:trHeight w:val="242"/>
        </w:trPr>
        <w:tc>
          <w:tcPr>
            <w:tcW w:w="502" w:type="dxa"/>
            <w:shd w:val="clear" w:color="auto" w:fill="auto"/>
            <w:vAlign w:val="bottom"/>
          </w:tcPr>
          <w:p w14:paraId="5A170184" w14:textId="77777777" w:rsidR="00307414" w:rsidRDefault="00956D95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P21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3FA2071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0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5F7951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13.6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461E632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72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16CD941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54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67B6616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0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5AC2ED8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81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03202B3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7.2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426B387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519" w:type="dxa"/>
          </w:tcPr>
          <w:p w14:paraId="5BC1EDA7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3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0.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C7059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4.03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232D3111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4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C0252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.8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15E2A0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2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80093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8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EF652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6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08EDB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24.2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5E93C604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1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20670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.87</w:t>
            </w:r>
          </w:p>
        </w:tc>
        <w:tc>
          <w:tcPr>
            <w:tcW w:w="709" w:type="dxa"/>
          </w:tcPr>
          <w:p w14:paraId="041EA1F7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.1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638295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</w:tr>
      <w:tr w:rsidR="00307414" w14:paraId="41D6A033" w14:textId="77777777">
        <w:trPr>
          <w:trHeight w:val="242"/>
        </w:trPr>
        <w:tc>
          <w:tcPr>
            <w:tcW w:w="502" w:type="dxa"/>
            <w:shd w:val="clear" w:color="auto" w:fill="auto"/>
            <w:vAlign w:val="bottom"/>
          </w:tcPr>
          <w:p w14:paraId="5D29B157" w14:textId="77777777" w:rsidR="00307414" w:rsidRDefault="00956D95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P22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23853B3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0.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93E447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3.8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74D550A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7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36835B07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61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6847DEE7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7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283F291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1A17799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3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11A199B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519" w:type="dxa"/>
          </w:tcPr>
          <w:p w14:paraId="7F91AF01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.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F3B0C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29D270A1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37A74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.9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7184F7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4.5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AE574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6.9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5856E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6.8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0BAB2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9.8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7B19D9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2.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F8241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.83</w:t>
            </w:r>
          </w:p>
        </w:tc>
        <w:tc>
          <w:tcPr>
            <w:tcW w:w="709" w:type="dxa"/>
          </w:tcPr>
          <w:p w14:paraId="618E607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.7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E16F58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3.53</w:t>
            </w:r>
          </w:p>
        </w:tc>
      </w:tr>
      <w:tr w:rsidR="00307414" w14:paraId="4120BE3B" w14:textId="77777777">
        <w:trPr>
          <w:trHeight w:val="242"/>
        </w:trPr>
        <w:tc>
          <w:tcPr>
            <w:tcW w:w="502" w:type="dxa"/>
            <w:shd w:val="clear" w:color="auto" w:fill="auto"/>
            <w:vAlign w:val="bottom"/>
          </w:tcPr>
          <w:p w14:paraId="61CCA209" w14:textId="77777777" w:rsidR="00307414" w:rsidRDefault="00956D95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P23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0271277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1.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A048F5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3.3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2BFB1D6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91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5BA2BB8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04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0D00E0B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6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75BAA36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7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141C749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1.6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22B1EFE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.9</w:t>
            </w:r>
          </w:p>
        </w:tc>
        <w:tc>
          <w:tcPr>
            <w:tcW w:w="519" w:type="dxa"/>
          </w:tcPr>
          <w:p w14:paraId="1F4DD82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.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69F21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637A00E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9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80700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0.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C55E661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5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73CF0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8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DB58A7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E4CF3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0.7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4EE54E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7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3D3A81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.9</w:t>
            </w:r>
          </w:p>
        </w:tc>
        <w:tc>
          <w:tcPr>
            <w:tcW w:w="709" w:type="dxa"/>
          </w:tcPr>
          <w:p w14:paraId="15FA3877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N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A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B54D94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7.71</w:t>
            </w:r>
          </w:p>
        </w:tc>
      </w:tr>
      <w:tr w:rsidR="00307414" w14:paraId="70E02CA9" w14:textId="77777777">
        <w:trPr>
          <w:trHeight w:val="242"/>
        </w:trPr>
        <w:tc>
          <w:tcPr>
            <w:tcW w:w="502" w:type="dxa"/>
            <w:shd w:val="clear" w:color="auto" w:fill="auto"/>
            <w:vAlign w:val="bottom"/>
          </w:tcPr>
          <w:p w14:paraId="202EA8D0" w14:textId="77777777" w:rsidR="00307414" w:rsidRDefault="00956D95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P24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390F031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41.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FF54BF1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70.1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506F08D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34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4EB2BAA1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31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39AE97D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3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7A04F04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2A8271F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9.5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95BD88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.61</w:t>
            </w:r>
          </w:p>
        </w:tc>
        <w:tc>
          <w:tcPr>
            <w:tcW w:w="519" w:type="dxa"/>
          </w:tcPr>
          <w:p w14:paraId="038F19F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.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E43841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9.82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054EE471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7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9E79D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0B4650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1.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947B1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3.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41CD2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2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68682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D7053F1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51321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.78</w:t>
            </w:r>
          </w:p>
        </w:tc>
        <w:tc>
          <w:tcPr>
            <w:tcW w:w="709" w:type="dxa"/>
          </w:tcPr>
          <w:p w14:paraId="1AFBB224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.7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4EDC66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4.7</w:t>
            </w:r>
          </w:p>
        </w:tc>
      </w:tr>
      <w:tr w:rsidR="00307414" w14:paraId="6C784C7F" w14:textId="77777777">
        <w:trPr>
          <w:trHeight w:val="242"/>
        </w:trPr>
        <w:tc>
          <w:tcPr>
            <w:tcW w:w="502" w:type="dxa"/>
            <w:shd w:val="clear" w:color="auto" w:fill="auto"/>
            <w:vAlign w:val="bottom"/>
          </w:tcPr>
          <w:p w14:paraId="631E3CCA" w14:textId="77777777" w:rsidR="00307414" w:rsidRDefault="00956D95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P25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1A0EF2B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04.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A822E7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01.3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7F3CAEB1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79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5606AFF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93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599A682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5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1399B76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6.6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0B1E604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1.7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275F9C6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8.56</w:t>
            </w:r>
          </w:p>
        </w:tc>
        <w:tc>
          <w:tcPr>
            <w:tcW w:w="519" w:type="dxa"/>
          </w:tcPr>
          <w:p w14:paraId="19FF8F0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.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1FE70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5.73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6EEFA4D4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27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93416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50.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E40743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B7489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8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67630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4FC00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80.8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287230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58F81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</w:tcPr>
          <w:p w14:paraId="0131D40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2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.8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FA01CA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</w:tr>
      <w:tr w:rsidR="00307414" w14:paraId="60722B25" w14:textId="77777777">
        <w:trPr>
          <w:trHeight w:val="242"/>
        </w:trPr>
        <w:tc>
          <w:tcPr>
            <w:tcW w:w="502" w:type="dxa"/>
            <w:shd w:val="clear" w:color="auto" w:fill="auto"/>
            <w:vAlign w:val="bottom"/>
          </w:tcPr>
          <w:p w14:paraId="5E1B8611" w14:textId="77777777" w:rsidR="00307414" w:rsidRDefault="00956D95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P26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60F3239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88.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AA9943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9.5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06A84147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07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7FDCE9D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37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59043EB7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3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12E6C95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.6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3AC63CA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7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210F7A1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.8</w:t>
            </w:r>
          </w:p>
        </w:tc>
        <w:tc>
          <w:tcPr>
            <w:tcW w:w="519" w:type="dxa"/>
          </w:tcPr>
          <w:p w14:paraId="3FF8C117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1474E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.81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3CD4E0A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BB961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0.8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079393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948C1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CED5B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6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E9063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8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9A09C8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7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A1255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4</w:t>
            </w:r>
          </w:p>
        </w:tc>
        <w:tc>
          <w:tcPr>
            <w:tcW w:w="709" w:type="dxa"/>
          </w:tcPr>
          <w:p w14:paraId="6E21FC4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.1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8D7234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</w:tr>
      <w:tr w:rsidR="00307414" w14:paraId="67141597" w14:textId="77777777">
        <w:trPr>
          <w:trHeight w:val="242"/>
        </w:trPr>
        <w:tc>
          <w:tcPr>
            <w:tcW w:w="502" w:type="dxa"/>
            <w:shd w:val="clear" w:color="auto" w:fill="auto"/>
            <w:vAlign w:val="bottom"/>
          </w:tcPr>
          <w:p w14:paraId="16EE130B" w14:textId="77777777" w:rsidR="00307414" w:rsidRDefault="00956D95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P27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465D565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2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5C68DD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85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2D3D48F4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0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2324812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32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4A7C483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0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1CEBD1B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0.9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1DD8D12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21DD0BE1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519" w:type="dxa"/>
          </w:tcPr>
          <w:p w14:paraId="381D857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.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96E29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3A7F1D4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5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92507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.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D2660E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1.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60CFD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4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1134FD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EABCE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.3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45EB76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2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AF969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.8</w:t>
            </w:r>
          </w:p>
        </w:tc>
        <w:tc>
          <w:tcPr>
            <w:tcW w:w="709" w:type="dxa"/>
          </w:tcPr>
          <w:p w14:paraId="6B309EA1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.2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34271C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2.57</w:t>
            </w:r>
          </w:p>
        </w:tc>
      </w:tr>
      <w:tr w:rsidR="00307414" w14:paraId="18D7CB28" w14:textId="77777777">
        <w:trPr>
          <w:trHeight w:val="242"/>
        </w:trPr>
        <w:tc>
          <w:tcPr>
            <w:tcW w:w="502" w:type="dxa"/>
            <w:shd w:val="clear" w:color="auto" w:fill="auto"/>
            <w:vAlign w:val="bottom"/>
          </w:tcPr>
          <w:p w14:paraId="088D3F70" w14:textId="77777777" w:rsidR="00307414" w:rsidRDefault="00956D95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P28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2DC76FA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6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713037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9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0F7946C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6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3A9DD40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94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53DBFB2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5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393F664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9.8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50449554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7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72218CE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.2</w:t>
            </w:r>
          </w:p>
        </w:tc>
        <w:tc>
          <w:tcPr>
            <w:tcW w:w="519" w:type="dxa"/>
          </w:tcPr>
          <w:p w14:paraId="0C28895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2A74D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19D18E4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01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4C5E1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6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7C33EF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8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53B86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66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D5975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1AC0B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12.5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460E2F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F0AC9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.33</w:t>
            </w:r>
          </w:p>
        </w:tc>
        <w:tc>
          <w:tcPr>
            <w:tcW w:w="709" w:type="dxa"/>
          </w:tcPr>
          <w:p w14:paraId="731A354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9.5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F7A108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</w:tr>
      <w:tr w:rsidR="00307414" w14:paraId="2698D6BA" w14:textId="77777777">
        <w:trPr>
          <w:trHeight w:val="242"/>
        </w:trPr>
        <w:tc>
          <w:tcPr>
            <w:tcW w:w="502" w:type="dxa"/>
            <w:shd w:val="clear" w:color="auto" w:fill="auto"/>
            <w:vAlign w:val="bottom"/>
          </w:tcPr>
          <w:p w14:paraId="29996A0A" w14:textId="77777777" w:rsidR="00307414" w:rsidRDefault="00956D95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P29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7D85D76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9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2A6499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7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1062DDC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11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3BE32204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67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139CBD8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9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7F20E31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5.1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2BB43EB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9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3CD70B8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.82</w:t>
            </w:r>
          </w:p>
        </w:tc>
        <w:tc>
          <w:tcPr>
            <w:tcW w:w="519" w:type="dxa"/>
          </w:tcPr>
          <w:p w14:paraId="20E34A5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.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A69EF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7.27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752DB45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6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6C271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.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123EA07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D5FE8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93A2F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E0CB7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5EA118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AF79E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</w:tcPr>
          <w:p w14:paraId="79E56C1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.5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1716767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</w:tr>
      <w:tr w:rsidR="00307414" w14:paraId="28A7B5F7" w14:textId="77777777">
        <w:trPr>
          <w:trHeight w:val="242"/>
        </w:trPr>
        <w:tc>
          <w:tcPr>
            <w:tcW w:w="502" w:type="dxa"/>
            <w:shd w:val="clear" w:color="auto" w:fill="auto"/>
            <w:vAlign w:val="bottom"/>
          </w:tcPr>
          <w:p w14:paraId="50725E3C" w14:textId="77777777" w:rsidR="00307414" w:rsidRDefault="00956D95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P30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4E95F44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28.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9C8D80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69.3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5915548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84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22585E71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06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332BCCA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0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3256CD9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2.9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471A69D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6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5B5BD96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.08</w:t>
            </w:r>
          </w:p>
        </w:tc>
        <w:tc>
          <w:tcPr>
            <w:tcW w:w="519" w:type="dxa"/>
          </w:tcPr>
          <w:p w14:paraId="6DAF9B34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.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E21DD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719F95F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26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4A502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68.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7F0921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7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21A4F1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C1A5E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06DF4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86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EB11FA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17461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</w:tcPr>
          <w:p w14:paraId="63E8E20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.4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8351D0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</w:tr>
      <w:tr w:rsidR="00307414" w14:paraId="294013ED" w14:textId="77777777">
        <w:trPr>
          <w:trHeight w:val="242"/>
        </w:trPr>
        <w:tc>
          <w:tcPr>
            <w:tcW w:w="502" w:type="dxa"/>
            <w:shd w:val="clear" w:color="auto" w:fill="auto"/>
            <w:vAlign w:val="bottom"/>
          </w:tcPr>
          <w:p w14:paraId="44FC9A86" w14:textId="77777777" w:rsidR="00307414" w:rsidRDefault="00956D95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P31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29C0DFB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5.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752816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.6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633B798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0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7BB113F7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5357DD3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2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CCE9C2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4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4D49C38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8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21DF355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.81</w:t>
            </w:r>
          </w:p>
        </w:tc>
        <w:tc>
          <w:tcPr>
            <w:tcW w:w="519" w:type="dxa"/>
          </w:tcPr>
          <w:p w14:paraId="0B0D100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6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2CF82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1.87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4B396DB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2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3345D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8.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B0A6D8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1948D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0BFD5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8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02533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6.1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E3F145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8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FBF94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.5</w:t>
            </w:r>
          </w:p>
        </w:tc>
        <w:tc>
          <w:tcPr>
            <w:tcW w:w="709" w:type="dxa"/>
          </w:tcPr>
          <w:p w14:paraId="219761C1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4.7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78DE2B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3</w:t>
            </w:r>
          </w:p>
        </w:tc>
      </w:tr>
      <w:tr w:rsidR="00307414" w14:paraId="1AB8043C" w14:textId="77777777">
        <w:trPr>
          <w:trHeight w:val="327"/>
        </w:trPr>
        <w:tc>
          <w:tcPr>
            <w:tcW w:w="502" w:type="dxa"/>
            <w:shd w:val="clear" w:color="auto" w:fill="auto"/>
            <w:vAlign w:val="bottom"/>
          </w:tcPr>
          <w:p w14:paraId="1A492578" w14:textId="77777777" w:rsidR="00307414" w:rsidRDefault="00956D95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P32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032F332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70.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4CB233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93.9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40137F21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90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4700E6A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53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089DBAC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0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26137F3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.1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55055FA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4A32E28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.58</w:t>
            </w:r>
          </w:p>
        </w:tc>
        <w:tc>
          <w:tcPr>
            <w:tcW w:w="519" w:type="dxa"/>
          </w:tcPr>
          <w:p w14:paraId="1D2A427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.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44CA1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8.78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5F0A902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8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49FFD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8E9A23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02000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C7449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A0067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1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E25BFE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2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3EE5B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</w:tcPr>
          <w:p w14:paraId="4D007D1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N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A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6CCD29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</w:tr>
      <w:tr w:rsidR="00307414" w14:paraId="758B58D1" w14:textId="77777777">
        <w:trPr>
          <w:trHeight w:val="242"/>
        </w:trPr>
        <w:tc>
          <w:tcPr>
            <w:tcW w:w="502" w:type="dxa"/>
            <w:shd w:val="clear" w:color="auto" w:fill="auto"/>
            <w:vAlign w:val="bottom"/>
          </w:tcPr>
          <w:p w14:paraId="208744AB" w14:textId="77777777" w:rsidR="00307414" w:rsidRDefault="00956D95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P33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006229E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74.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0EECF0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2.8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7488EAE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43A974D7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00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56F447E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0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7478378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0.8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42F7D7A4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5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39188A11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.25</w:t>
            </w:r>
          </w:p>
        </w:tc>
        <w:tc>
          <w:tcPr>
            <w:tcW w:w="519" w:type="dxa"/>
          </w:tcPr>
          <w:p w14:paraId="7D757FB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B0C17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8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5AFB623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F41D0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.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80AFDE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BB1E5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88F6B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1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6E4411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.6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3361BD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D5DA0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</w:tcPr>
          <w:p w14:paraId="5019DB64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.5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B02628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</w:tr>
      <w:tr w:rsidR="00307414" w14:paraId="4AA50BA1" w14:textId="77777777">
        <w:trPr>
          <w:trHeight w:val="242"/>
        </w:trPr>
        <w:tc>
          <w:tcPr>
            <w:tcW w:w="502" w:type="dxa"/>
            <w:shd w:val="clear" w:color="auto" w:fill="auto"/>
            <w:vAlign w:val="bottom"/>
          </w:tcPr>
          <w:p w14:paraId="7DDB4075" w14:textId="77777777" w:rsidR="00307414" w:rsidRDefault="00956D95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P34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5F44D67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41.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EE581B4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92.1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75ADBFB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19.8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25A19E7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36.7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4449D96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1.8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025526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12D61B8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8.4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3AEB883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.08</w:t>
            </w:r>
          </w:p>
        </w:tc>
        <w:tc>
          <w:tcPr>
            <w:tcW w:w="519" w:type="dxa"/>
          </w:tcPr>
          <w:p w14:paraId="78D4EB2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4E6D8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8.42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2ACD4BD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33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E2F82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7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E56DED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85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AF9C7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668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11A00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6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35D60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4.4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145FE8E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6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7718D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</w:tcPr>
          <w:p w14:paraId="7A010D6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7.1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156B263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8.5</w:t>
            </w:r>
          </w:p>
        </w:tc>
      </w:tr>
      <w:tr w:rsidR="00307414" w14:paraId="78F7576B" w14:textId="77777777">
        <w:trPr>
          <w:trHeight w:val="242"/>
        </w:trPr>
        <w:tc>
          <w:tcPr>
            <w:tcW w:w="502" w:type="dxa"/>
            <w:shd w:val="clear" w:color="auto" w:fill="auto"/>
            <w:vAlign w:val="bottom"/>
          </w:tcPr>
          <w:p w14:paraId="38BBF38F" w14:textId="77777777" w:rsidR="00307414" w:rsidRDefault="00956D95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P35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1D7B872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9.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6FC7A3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7.9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3EEA9AA1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7.6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493AE0D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0.2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72D157F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9.9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428D58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.2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0D958A3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1.6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3CE453D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.57</w:t>
            </w:r>
          </w:p>
        </w:tc>
        <w:tc>
          <w:tcPr>
            <w:tcW w:w="519" w:type="dxa"/>
          </w:tcPr>
          <w:p w14:paraId="1E70721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6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D584D1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5.69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4C55231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1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2EEE2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.8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87464F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51C36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4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C2FDD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4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90373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.3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5A3B96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0BD47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.73</w:t>
            </w:r>
          </w:p>
        </w:tc>
        <w:tc>
          <w:tcPr>
            <w:tcW w:w="709" w:type="dxa"/>
          </w:tcPr>
          <w:p w14:paraId="01E2E0B4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.7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7D31C7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0.24</w:t>
            </w:r>
          </w:p>
        </w:tc>
      </w:tr>
      <w:tr w:rsidR="00307414" w14:paraId="78BD8B88" w14:textId="77777777">
        <w:trPr>
          <w:trHeight w:val="242"/>
        </w:trPr>
        <w:tc>
          <w:tcPr>
            <w:tcW w:w="502" w:type="dxa"/>
            <w:shd w:val="clear" w:color="auto" w:fill="auto"/>
            <w:vAlign w:val="bottom"/>
          </w:tcPr>
          <w:p w14:paraId="43E1AD84" w14:textId="77777777" w:rsidR="00307414" w:rsidRDefault="00956D95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P36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43CA6E5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3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7F864E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27.1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1F432B6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938.4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6EE537E7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526.8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6A9E942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65.1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0A7548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0E633C4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7.6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100D2DB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.21</w:t>
            </w:r>
          </w:p>
        </w:tc>
        <w:tc>
          <w:tcPr>
            <w:tcW w:w="519" w:type="dxa"/>
          </w:tcPr>
          <w:p w14:paraId="649F93D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7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F8123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2.09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3FE0E4F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863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BD792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08.8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CDEA73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84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C0AF3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21.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0F5F9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D433E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6D7CFE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509AF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</w:tcPr>
          <w:p w14:paraId="6F564787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2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7.4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C02F6A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</w:tr>
      <w:tr w:rsidR="00307414" w14:paraId="59CB8730" w14:textId="77777777">
        <w:trPr>
          <w:trHeight w:val="242"/>
        </w:trPr>
        <w:tc>
          <w:tcPr>
            <w:tcW w:w="502" w:type="dxa"/>
            <w:shd w:val="clear" w:color="auto" w:fill="auto"/>
            <w:vAlign w:val="bottom"/>
          </w:tcPr>
          <w:p w14:paraId="1A9ECDF4" w14:textId="77777777" w:rsidR="00307414" w:rsidRDefault="00956D95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P37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594FD2B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652D453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5.2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12A84FF1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17.1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5E0F979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85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17371077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3.1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367F56D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7.7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4E330CA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2.2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17797CB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.54</w:t>
            </w:r>
          </w:p>
        </w:tc>
        <w:tc>
          <w:tcPr>
            <w:tcW w:w="519" w:type="dxa"/>
          </w:tcPr>
          <w:p w14:paraId="2AB28A11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2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67853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7.04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046F77E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9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57FE0F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.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1BA6C2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3.7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D4D55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8.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08252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5.3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86CAE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5.8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1823939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4.8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E1786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</w:tcPr>
          <w:p w14:paraId="0FD5910B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6.3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F2A0341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9.82</w:t>
            </w:r>
          </w:p>
        </w:tc>
      </w:tr>
      <w:tr w:rsidR="00307414" w14:paraId="6C95302A" w14:textId="77777777">
        <w:trPr>
          <w:trHeight w:val="242"/>
        </w:trPr>
        <w:tc>
          <w:tcPr>
            <w:tcW w:w="502" w:type="dxa"/>
            <w:shd w:val="clear" w:color="auto" w:fill="auto"/>
            <w:vAlign w:val="bottom"/>
          </w:tcPr>
          <w:p w14:paraId="700E2D94" w14:textId="77777777" w:rsidR="00307414" w:rsidRDefault="00956D95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P38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6AF76B3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8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0DA19B1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66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3A1871F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89.3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56D9FD2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70.5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03D2BAB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6.5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46527CC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0.9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658A1797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4.5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7DB7DD4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.22</w:t>
            </w:r>
          </w:p>
        </w:tc>
        <w:tc>
          <w:tcPr>
            <w:tcW w:w="519" w:type="dxa"/>
          </w:tcPr>
          <w:p w14:paraId="11B03247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8586AA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0.08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308BFC6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8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5FC52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.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61C388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67.0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B22D9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62.4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8C1F2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2.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93C31C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.2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EB0B58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5.4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30EA44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</w:tcPr>
          <w:p w14:paraId="1B97ED9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N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A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E82D79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</w:tr>
      <w:tr w:rsidR="00307414" w14:paraId="235F6188" w14:textId="77777777">
        <w:trPr>
          <w:trHeight w:val="249"/>
        </w:trPr>
        <w:tc>
          <w:tcPr>
            <w:tcW w:w="50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265AE93" w14:textId="77777777" w:rsidR="00307414" w:rsidRDefault="00956D95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P39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1E705D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86.8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6D89534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55.6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DE09BE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65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CCA87C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28.8</w:t>
            </w:r>
          </w:p>
        </w:tc>
        <w:tc>
          <w:tcPr>
            <w:tcW w:w="50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C7850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8.9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1465BB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.5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3387776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4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84BA6E5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.94</w:t>
            </w:r>
          </w:p>
        </w:tc>
        <w:tc>
          <w:tcPr>
            <w:tcW w:w="519" w:type="dxa"/>
            <w:tcBorders>
              <w:bottom w:val="single" w:sz="4" w:space="0" w:color="000000"/>
            </w:tcBorders>
          </w:tcPr>
          <w:p w14:paraId="794E7328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.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A4AFB4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5.5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5F57511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494.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498DD80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91.5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776468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5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F7D5AE7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5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71514ED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3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ED0AD1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2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68D9297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25.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03D8419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7301735E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2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5.6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9B3D782" w14:textId="77777777" w:rsidR="00307414" w:rsidRDefault="00956D95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NA</w:t>
            </w:r>
          </w:p>
        </w:tc>
      </w:tr>
    </w:tbl>
    <w:p w14:paraId="1D2D66F0" w14:textId="77777777" w:rsidR="00307414" w:rsidRDefault="00956D95">
      <w:pPr>
        <w:spacing w:line="360" w:lineRule="auto"/>
        <w:rPr>
          <w:rFonts w:ascii="Times New Roman Regular" w:eastAsia="Open Sans" w:hAnsi="Times New Roman Regular" w:cs="Times New Roman Regular"/>
          <w:color w:val="1C1D1E"/>
          <w:shd w:val="clear" w:color="auto" w:fill="FFFFFF"/>
        </w:rPr>
      </w:pPr>
      <w:r>
        <w:rPr>
          <w:rFonts w:ascii="Times New Roman Regular" w:eastAsia="Open Sans" w:hAnsi="Times New Roman Regular" w:cs="Times New Roman Regular"/>
          <w:color w:val="1C1D1E"/>
          <w:shd w:val="clear" w:color="auto" w:fill="FFFFFF"/>
        </w:rPr>
        <w:t>Abbreviations: TB, total bilirubin; DB, direct bilirubin; ALT, alanine transaminase; AST, aspartate transaminase; GGT, gamma glutamyl transpeptidase; TBA, total bile acids; Alb, alb</w:t>
      </w:r>
      <w:r>
        <w:rPr>
          <w:rFonts w:ascii="Times New Roman Regular" w:hAnsi="Times New Roman Regular" w:cs="Times New Roman Regular"/>
          <w:color w:val="1C1D1E"/>
          <w:shd w:val="clear" w:color="auto" w:fill="FFFFFF"/>
        </w:rPr>
        <w:t>um</w:t>
      </w:r>
      <w:r>
        <w:rPr>
          <w:rFonts w:ascii="Times New Roman Regular" w:eastAsia="Open Sans" w:hAnsi="Times New Roman Regular" w:cs="Times New Roman Regular"/>
          <w:color w:val="1C1D1E"/>
          <w:shd w:val="clear" w:color="auto" w:fill="FFFFFF"/>
        </w:rPr>
        <w:t xml:space="preserve">in; TCH, total cholesterol; PT, </w:t>
      </w:r>
      <w:r>
        <w:rPr>
          <w:rFonts w:ascii="Times New Roman Regular" w:eastAsia="Open Sans" w:hAnsi="Times New Roman Regular" w:cs="Times New Roman Regular" w:hint="eastAsia"/>
          <w:color w:val="1C1D1E"/>
          <w:shd w:val="clear" w:color="auto" w:fill="FFFFFF"/>
        </w:rPr>
        <w:t>pro</w:t>
      </w:r>
      <w:r>
        <w:rPr>
          <w:rFonts w:ascii="Times New Roman Regular" w:eastAsia="Open Sans" w:hAnsi="Times New Roman Regular" w:cs="Times New Roman Regular"/>
          <w:color w:val="1C1D1E"/>
          <w:shd w:val="clear" w:color="auto" w:fill="FFFFFF"/>
        </w:rPr>
        <w:t>thrombin time; NA, not available.</w:t>
      </w:r>
    </w:p>
    <w:p w14:paraId="71D2D86E" w14:textId="77777777" w:rsidR="00307414" w:rsidRDefault="00307414">
      <w:pPr>
        <w:spacing w:line="360" w:lineRule="auto"/>
        <w:rPr>
          <w:rFonts w:ascii="Times New Roman Regular" w:eastAsia="Open Sans" w:hAnsi="Times New Roman Regular" w:cs="Times New Roman Regular"/>
          <w:color w:val="1C1D1E"/>
          <w:shd w:val="clear" w:color="auto" w:fill="FFFFFF"/>
        </w:rPr>
      </w:pPr>
    </w:p>
    <w:p w14:paraId="40C5EC99" w14:textId="19881CAB" w:rsidR="00307414" w:rsidRDefault="00263691">
      <w:pPr>
        <w:pStyle w:val="NormalWeb"/>
        <w:spacing w:after="32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2: </w:t>
      </w:r>
      <w:bookmarkStart w:id="0" w:name="_GoBack"/>
      <w:bookmarkEnd w:id="0"/>
      <w:r w:rsidR="00956D95">
        <w:rPr>
          <w:rFonts w:ascii="Times New Roman Regular" w:hAnsi="Times New Roman Regular" w:cs="Times New Roman Regular"/>
        </w:rPr>
        <w:t xml:space="preserve">table S4. </w:t>
      </w:r>
      <w:r w:rsidR="00956D95">
        <w:rPr>
          <w:rFonts w:ascii="Times New Roman" w:hAnsi="Times New Roman" w:cs="Times New Roman"/>
        </w:rPr>
        <w:t>Correlation of g</w:t>
      </w:r>
      <w:r w:rsidR="00956D95">
        <w:rPr>
          <w:rFonts w:ascii="Times New Roman" w:eastAsia="Open Sans" w:hAnsi="Times New Roman" w:cs="Times New Roman"/>
          <w:color w:val="1F1F1F"/>
          <w:shd w:val="clear" w:color="auto" w:fill="FFFFFF"/>
        </w:rPr>
        <w:t xml:space="preserve">enotype and phenotype in </w:t>
      </w:r>
      <w:r w:rsidR="00956D95">
        <w:rPr>
          <w:rFonts w:ascii="Times New Roman" w:hAnsi="Times New Roman" w:cs="Times New Roman"/>
        </w:rPr>
        <w:t xml:space="preserve">patients with </w:t>
      </w:r>
      <w:r w:rsidR="00956D95">
        <w:rPr>
          <w:rFonts w:ascii="Times New Roman" w:eastAsia="WwbbsrAdvTTb5929f4c" w:hAnsi="Times New Roman" w:cs="Times New Roman"/>
          <w:color w:val="131413"/>
          <w:lang w:bidi="ar"/>
        </w:rPr>
        <w:t>HSD3B7</w:t>
      </w:r>
      <w:r w:rsidR="00956D95">
        <w:rPr>
          <w:rFonts w:ascii="Times New Roman" w:hAnsi="Times New Roman" w:cs="Times New Roman"/>
        </w:rPr>
        <w:t xml:space="preserve"> deficiency</w:t>
      </w:r>
    </w:p>
    <w:tbl>
      <w:tblPr>
        <w:tblStyle w:val="TableGrid"/>
        <w:tblW w:w="4657" w:type="pct"/>
        <w:tblLook w:val="04A0" w:firstRow="1" w:lastRow="0" w:firstColumn="1" w:lastColumn="0" w:noHBand="0" w:noVBand="1"/>
      </w:tblPr>
      <w:tblGrid>
        <w:gridCol w:w="2761"/>
        <w:gridCol w:w="1632"/>
        <w:gridCol w:w="1735"/>
        <w:gridCol w:w="1793"/>
        <w:gridCol w:w="1624"/>
        <w:gridCol w:w="3657"/>
      </w:tblGrid>
      <w:tr w:rsidR="00307414" w14:paraId="40B0A3DD" w14:textId="77777777">
        <w:trPr>
          <w:trHeight w:val="620"/>
        </w:trPr>
        <w:tc>
          <w:tcPr>
            <w:tcW w:w="10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26E25" w14:textId="77777777" w:rsidR="00307414" w:rsidRDefault="00307414">
            <w:pPr>
              <w:pStyle w:val="NormalWeb"/>
              <w:widowControl/>
              <w:spacing w:after="320" w:afterAutospacing="0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83CA2" w14:textId="77777777" w:rsidR="00307414" w:rsidRDefault="00956D95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Biallelic</w:t>
            </w:r>
          </w:p>
          <w:p w14:paraId="06DAFFBA" w14:textId="77777777" w:rsidR="00307414" w:rsidRDefault="00956D95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novel variants</w:t>
            </w:r>
          </w:p>
          <w:p w14:paraId="1A913320" w14:textId="77777777" w:rsidR="00307414" w:rsidRDefault="00956D95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(n=17)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632113" w14:textId="77777777" w:rsidR="00307414" w:rsidRDefault="00956D95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Single</w:t>
            </w:r>
          </w:p>
          <w:p w14:paraId="28F8B690" w14:textId="77777777" w:rsidR="00307414" w:rsidRDefault="00956D95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sz w:val="22"/>
                <w:szCs w:val="22"/>
                <w:lang w:eastAsia="zh-Hans"/>
              </w:rPr>
              <w:t>novel</w:t>
            </w: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 xml:space="preserve"> variant</w:t>
            </w:r>
          </w:p>
          <w:p w14:paraId="688071ED" w14:textId="77777777" w:rsidR="00307414" w:rsidRDefault="00956D95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(n=13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F731B" w14:textId="77777777" w:rsidR="00307414" w:rsidRDefault="00956D95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Biallelic</w:t>
            </w:r>
          </w:p>
          <w:p w14:paraId="5A0F9CC3" w14:textId="77777777" w:rsidR="00307414" w:rsidRDefault="00956D95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known variants</w:t>
            </w:r>
          </w:p>
          <w:p w14:paraId="23FDC965" w14:textId="77777777" w:rsidR="00307414" w:rsidRDefault="00956D95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(n=9)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3F863" w14:textId="77777777" w:rsidR="00307414" w:rsidRDefault="00956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otal</w:t>
            </w:r>
          </w:p>
          <w:p w14:paraId="30FCDFDB" w14:textId="77777777" w:rsidR="00307414" w:rsidRDefault="00956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(39)</w:t>
            </w:r>
          </w:p>
        </w:tc>
        <w:tc>
          <w:tcPr>
            <w:tcW w:w="1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4B1FE" w14:textId="77777777" w:rsidR="00307414" w:rsidRDefault="00956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nalysis</w:t>
            </w:r>
          </w:p>
          <w:p w14:paraId="4ACD4A85" w14:textId="77777777" w:rsidR="00307414" w:rsidRDefault="00956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(Spearman correlation)</w:t>
            </w:r>
          </w:p>
        </w:tc>
      </w:tr>
      <w:tr w:rsidR="00307414" w14:paraId="1AE6EF78" w14:textId="77777777">
        <w:trPr>
          <w:trHeight w:val="371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B1D11" w14:textId="77777777" w:rsidR="00307414" w:rsidRDefault="00956D95">
            <w:pPr>
              <w:pStyle w:val="NormalWeb"/>
              <w:widowControl/>
              <w:spacing w:after="320" w:afterAutospacing="0"/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G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lang w:eastAsia="zh-Hans"/>
              </w:rPr>
              <w:t>roup by onset age</w:t>
            </w:r>
          </w:p>
        </w:tc>
      </w:tr>
      <w:tr w:rsidR="00307414" w14:paraId="41A0726B" w14:textId="77777777">
        <w:trPr>
          <w:trHeight w:val="123"/>
        </w:trPr>
        <w:tc>
          <w:tcPr>
            <w:tcW w:w="10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D7D5A" w14:textId="77777777" w:rsidR="00307414" w:rsidRDefault="00956D95">
            <w:pPr>
              <w:pStyle w:val="NormalWeb"/>
              <w:widowControl/>
              <w:spacing w:after="320" w:afterAutospacing="0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Neonatal cholestasis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EA65B" w14:textId="77777777" w:rsidR="00307414" w:rsidRDefault="00956D95">
            <w:pPr>
              <w:pStyle w:val="NormalWeb"/>
              <w:widowControl/>
              <w:spacing w:after="320" w:afterAutospacing="0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4(82%)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0E7E6" w14:textId="77777777" w:rsidR="00307414" w:rsidRDefault="00956D95">
            <w:pPr>
              <w:pStyle w:val="NormalWeb"/>
              <w:widowControl/>
              <w:spacing w:after="320" w:afterAutospacing="0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0(77%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4D1953" w14:textId="77777777" w:rsidR="00307414" w:rsidRDefault="00956D95">
            <w:pPr>
              <w:pStyle w:val="NormalWeb"/>
              <w:widowControl/>
              <w:spacing w:after="320" w:afterAutospacing="0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8(89%)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17CE4" w14:textId="77777777" w:rsidR="00307414" w:rsidRDefault="00956D95">
            <w:pPr>
              <w:pStyle w:val="NormalWeb"/>
              <w:widowControl/>
              <w:spacing w:after="320" w:afterAutospacing="0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2(82%)</w:t>
            </w:r>
          </w:p>
        </w:tc>
        <w:tc>
          <w:tcPr>
            <w:tcW w:w="138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B0F47F" w14:textId="77777777" w:rsidR="00307414" w:rsidRDefault="00956D95">
            <w:pPr>
              <w:pStyle w:val="NormalWeb"/>
              <w:widowControl/>
              <w:spacing w:after="320" w:afterAutospacing="0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rs</w:t>
            </w:r>
            <w:proofErr w:type="spellEnd"/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=0.038, p=0.817</w:t>
            </w:r>
          </w:p>
        </w:tc>
      </w:tr>
      <w:tr w:rsidR="00307414" w14:paraId="457803FC" w14:textId="77777777">
        <w:trPr>
          <w:trHeight w:val="620"/>
        </w:trPr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25B3F" w14:textId="77777777" w:rsidR="00307414" w:rsidRDefault="00956D95">
            <w:pPr>
              <w:pStyle w:val="NormalWeb"/>
              <w:widowControl/>
              <w:spacing w:after="320" w:afterAutospacing="0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Open Sans" w:hAnsi="Times New Roman Regular" w:cs="Times New Roman Regular"/>
                <w:color w:val="1C1D1E"/>
                <w:sz w:val="22"/>
                <w:szCs w:val="22"/>
                <w:shd w:val="clear" w:color="auto" w:fill="FFFFFF"/>
                <w:lang w:bidi="ar"/>
              </w:rPr>
              <w:t>C</w:t>
            </w:r>
            <w:r>
              <w:rPr>
                <w:rFonts w:ascii="Times New Roman Regular" w:eastAsia="Open Sans" w:hAnsi="Times New Roman Regular" w:cs="Times New Roman Regular"/>
                <w:color w:val="1C1D1E"/>
                <w:sz w:val="22"/>
                <w:szCs w:val="22"/>
                <w:shd w:val="clear" w:color="auto" w:fill="FFFFFF"/>
                <w:lang w:eastAsia="zh-Hans" w:bidi="ar"/>
              </w:rPr>
              <w:t>hildhood onset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35AB3" w14:textId="77777777" w:rsidR="00307414" w:rsidRDefault="00956D95">
            <w:pPr>
              <w:pStyle w:val="NormalWeb"/>
              <w:widowControl/>
              <w:spacing w:after="320" w:afterAutospacing="0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(18%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B648F" w14:textId="77777777" w:rsidR="00307414" w:rsidRDefault="00956D95">
            <w:pPr>
              <w:pStyle w:val="NormalWeb"/>
              <w:widowControl/>
              <w:spacing w:after="320" w:afterAutospacing="0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(23%)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DB27E" w14:textId="77777777" w:rsidR="00307414" w:rsidRDefault="00956D95">
            <w:pPr>
              <w:pStyle w:val="NormalWeb"/>
              <w:widowControl/>
              <w:spacing w:after="320" w:afterAutospacing="0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(11%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55EDF" w14:textId="77777777" w:rsidR="00307414" w:rsidRDefault="00956D95">
            <w:pPr>
              <w:pStyle w:val="NormalWeb"/>
              <w:widowControl/>
              <w:spacing w:after="320" w:afterAutospacing="0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7(18%)</w:t>
            </w:r>
          </w:p>
        </w:tc>
        <w:tc>
          <w:tcPr>
            <w:tcW w:w="138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8155558" w14:textId="77777777" w:rsidR="00307414" w:rsidRDefault="00307414">
            <w:pPr>
              <w:pStyle w:val="NormalWeb"/>
              <w:widowControl/>
              <w:spacing w:after="320" w:afterAutospacing="0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</w:tr>
      <w:tr w:rsidR="00307414" w14:paraId="6132B7AA" w14:textId="77777777">
        <w:trPr>
          <w:trHeight w:val="62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DAD6B" w14:textId="77777777" w:rsidR="00307414" w:rsidRDefault="00956D95">
            <w:pPr>
              <w:pStyle w:val="NormalWeb"/>
              <w:widowControl/>
              <w:spacing w:after="320" w:afterAutospacing="0"/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Clinical Outcome</w:t>
            </w:r>
          </w:p>
        </w:tc>
      </w:tr>
      <w:tr w:rsidR="00307414" w14:paraId="1EEBD4F4" w14:textId="77777777">
        <w:trPr>
          <w:trHeight w:val="671"/>
        </w:trPr>
        <w:tc>
          <w:tcPr>
            <w:tcW w:w="2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CCDC5" w14:textId="77777777" w:rsidR="00307414" w:rsidRDefault="00956D95">
            <w:pPr>
              <w:pStyle w:val="NormalWeb"/>
              <w:widowControl/>
              <w:spacing w:after="320" w:afterAutospacing="0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shd w:val="clear" w:color="auto" w:fill="FFFFFF"/>
                <w:lang w:bidi="ar"/>
              </w:rPr>
              <w:t>N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  <w:shd w:val="clear" w:color="auto" w:fill="FFFFFF"/>
                <w:lang w:bidi="ar"/>
              </w:rPr>
              <w:t>ative liver survivors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2EF6AC" w14:textId="77777777" w:rsidR="00307414" w:rsidRDefault="00956D95">
            <w:pPr>
              <w:pStyle w:val="NormalWeb"/>
              <w:widowControl/>
              <w:spacing w:after="320" w:afterAutospacing="0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1(65%)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A2B47" w14:textId="77777777" w:rsidR="00307414" w:rsidRDefault="00956D95">
            <w:pPr>
              <w:pStyle w:val="NormalWeb"/>
              <w:widowControl/>
              <w:spacing w:after="320" w:afterAutospacing="0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8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（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62%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）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B3A4D" w14:textId="77777777" w:rsidR="00307414" w:rsidRDefault="00956D95">
            <w:pPr>
              <w:pStyle w:val="NormalWeb"/>
              <w:widowControl/>
              <w:spacing w:after="320" w:afterAutospacing="0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8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（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89%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）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89163" w14:textId="77777777" w:rsidR="00307414" w:rsidRDefault="00956D95">
            <w:pPr>
              <w:pStyle w:val="NormalWeb"/>
              <w:widowControl/>
              <w:spacing w:after="320" w:afterAutospacing="0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7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（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69%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）</w:t>
            </w:r>
          </w:p>
        </w:tc>
        <w:tc>
          <w:tcPr>
            <w:tcW w:w="138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0E4EA4" w14:textId="77777777" w:rsidR="00307414" w:rsidRDefault="00956D95">
            <w:pPr>
              <w:pStyle w:val="NormalWeb"/>
              <w:widowControl/>
              <w:spacing w:after="320" w:afterAutospacing="0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rs</w:t>
            </w:r>
            <w:proofErr w:type="spellEnd"/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=0.164, p=0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lang w:eastAsia="zh-Hans"/>
              </w:rPr>
              <w:t>318</w:t>
            </w:r>
          </w:p>
        </w:tc>
      </w:tr>
      <w:tr w:rsidR="00307414" w14:paraId="1480EA38" w14:textId="77777777">
        <w:trPr>
          <w:trHeight w:val="629"/>
        </w:trPr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5535B" w14:textId="77777777" w:rsidR="00307414" w:rsidRDefault="00956D95">
            <w:pPr>
              <w:pStyle w:val="NormalWeb"/>
              <w:widowControl/>
              <w:spacing w:after="320" w:afterAutospacing="0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Liver transplanted or d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  <w:lang w:eastAsia="zh-Hans"/>
              </w:rPr>
              <w:t>eath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BA52C" w14:textId="77777777" w:rsidR="00307414" w:rsidRDefault="00956D95">
            <w:pPr>
              <w:pStyle w:val="NormalWeb"/>
              <w:widowControl/>
              <w:spacing w:after="320" w:afterAutospacing="0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6(35%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C5E08" w14:textId="77777777" w:rsidR="00307414" w:rsidRDefault="00956D95">
            <w:pPr>
              <w:pStyle w:val="NormalWeb"/>
              <w:widowControl/>
              <w:spacing w:after="320" w:afterAutospacing="0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5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（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8%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）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01299" w14:textId="77777777" w:rsidR="00307414" w:rsidRDefault="00956D95">
            <w:pPr>
              <w:pStyle w:val="NormalWeb"/>
              <w:widowControl/>
              <w:spacing w:after="320" w:afterAutospacing="0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（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1%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）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6728A" w14:textId="77777777" w:rsidR="00307414" w:rsidRDefault="00956D95">
            <w:pPr>
              <w:pStyle w:val="NormalWeb"/>
              <w:widowControl/>
              <w:spacing w:after="320" w:afterAutospacing="0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2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（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1%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）</w:t>
            </w:r>
          </w:p>
        </w:tc>
        <w:tc>
          <w:tcPr>
            <w:tcW w:w="138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94F4D1" w14:textId="77777777" w:rsidR="00307414" w:rsidRDefault="00307414">
            <w:pPr>
              <w:pStyle w:val="NormalWeb"/>
              <w:widowControl/>
              <w:spacing w:after="320" w:afterAutospacing="0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</w:tr>
    </w:tbl>
    <w:p w14:paraId="30A61639" w14:textId="77777777" w:rsidR="00307414" w:rsidRDefault="00307414">
      <w:pPr>
        <w:rPr>
          <w:rFonts w:ascii="Times New Roman" w:hAnsi="Times New Roman" w:cs="Times New Roman"/>
          <w:szCs w:val="21"/>
        </w:rPr>
      </w:pPr>
    </w:p>
    <w:sectPr w:rsidR="0030741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方正书宋_GBK">
    <w:altName w:val="Microsoft YaHei"/>
    <w:charset w:val="86"/>
    <w:family w:val="auto"/>
    <w:pitch w:val="default"/>
    <w:sig w:usb0="A00002BF" w:usb1="38CF7CFA" w:usb2="00082016" w:usb3="00000000" w:csb0="00040001" w:csb1="00000000"/>
  </w:font>
  <w:font w:name="WwbbsrAdvTTb5929f4c">
    <w:altName w:val="苹方-简"/>
    <w:charset w:val="00"/>
    <w:family w:val="auto"/>
    <w:pitch w:val="default"/>
  </w:font>
  <w:font w:name="Times New Roman Bold">
    <w:altName w:val="Times New Roman"/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Open Sans Subset">
    <w:altName w:val="苹方-简"/>
    <w:charset w:val="00"/>
    <w:family w:val="auto"/>
    <w:pitch w:val="default"/>
  </w:font>
  <w:font w:name="Times New Roman Italic">
    <w:altName w:val="Times New Roman"/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Lato-Regular">
    <w:altName w:val="苹方-简"/>
    <w:charset w:val="00"/>
    <w:family w:val="auto"/>
    <w:pitch w:val="default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20"/>
  <w:drawingGridVerticalSpacing w:val="163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yMDMwNjGxMDc0MjNV0lEKTi0uzszPAykwrAUABfzepywAAAA="/>
  </w:docVars>
  <w:rsids>
    <w:rsidRoot w:val="00ED7BBB"/>
    <w:rsid w:val="9B7BE0D4"/>
    <w:rsid w:val="9BDCE8DB"/>
    <w:rsid w:val="9C671F09"/>
    <w:rsid w:val="9DB9B0C2"/>
    <w:rsid w:val="9E75BFB3"/>
    <w:rsid w:val="9F3F0916"/>
    <w:rsid w:val="9F5E17F0"/>
    <w:rsid w:val="9FDB9FA7"/>
    <w:rsid w:val="9FDD8D4C"/>
    <w:rsid w:val="9FDE2C84"/>
    <w:rsid w:val="9FDEB2C1"/>
    <w:rsid w:val="9FDF4E60"/>
    <w:rsid w:val="9FED7C22"/>
    <w:rsid w:val="9FFFB6D2"/>
    <w:rsid w:val="A36F0622"/>
    <w:rsid w:val="A39314CD"/>
    <w:rsid w:val="A667C73D"/>
    <w:rsid w:val="A75D4D15"/>
    <w:rsid w:val="A77D4E26"/>
    <w:rsid w:val="A8D7A0EB"/>
    <w:rsid w:val="A9FE816B"/>
    <w:rsid w:val="AAFFCFB5"/>
    <w:rsid w:val="AB3FC889"/>
    <w:rsid w:val="ABADEC3D"/>
    <w:rsid w:val="ABFF78FB"/>
    <w:rsid w:val="AC5FAA51"/>
    <w:rsid w:val="AD5FC8C3"/>
    <w:rsid w:val="ADDE1C8D"/>
    <w:rsid w:val="AEB25CC9"/>
    <w:rsid w:val="AEDF8EB7"/>
    <w:rsid w:val="AF5DDC18"/>
    <w:rsid w:val="AFDBEEEF"/>
    <w:rsid w:val="B0FF92A1"/>
    <w:rsid w:val="B3EF3B5E"/>
    <w:rsid w:val="B3FEEA4E"/>
    <w:rsid w:val="B5BF203D"/>
    <w:rsid w:val="B5F3DB97"/>
    <w:rsid w:val="B6BF995D"/>
    <w:rsid w:val="B6EA36B8"/>
    <w:rsid w:val="B75D7843"/>
    <w:rsid w:val="B77635C3"/>
    <w:rsid w:val="B7EFAB8D"/>
    <w:rsid w:val="B7FECC83"/>
    <w:rsid w:val="B7FF6DAD"/>
    <w:rsid w:val="BB6C03C9"/>
    <w:rsid w:val="BB8B102C"/>
    <w:rsid w:val="BBDE9326"/>
    <w:rsid w:val="BBEFD489"/>
    <w:rsid w:val="BBFFA7BA"/>
    <w:rsid w:val="BC7CAEE2"/>
    <w:rsid w:val="BD38506B"/>
    <w:rsid w:val="BDC981D0"/>
    <w:rsid w:val="BE797958"/>
    <w:rsid w:val="BE974AC8"/>
    <w:rsid w:val="BEC2BC0F"/>
    <w:rsid w:val="BEF3C82B"/>
    <w:rsid w:val="BEF60997"/>
    <w:rsid w:val="BEF7DECE"/>
    <w:rsid w:val="BEFA8D41"/>
    <w:rsid w:val="BEFB79D5"/>
    <w:rsid w:val="BEFE9BF4"/>
    <w:rsid w:val="BF5E8A60"/>
    <w:rsid w:val="BF7A72CB"/>
    <w:rsid w:val="BF7D4D2C"/>
    <w:rsid w:val="BF8F46BF"/>
    <w:rsid w:val="BF9FF836"/>
    <w:rsid w:val="BFAE745D"/>
    <w:rsid w:val="BFAF3D32"/>
    <w:rsid w:val="BFD73290"/>
    <w:rsid w:val="BFDFF0AC"/>
    <w:rsid w:val="BFF49A14"/>
    <w:rsid w:val="BFF51BC3"/>
    <w:rsid w:val="BFFD8B2A"/>
    <w:rsid w:val="BFFF7FF5"/>
    <w:rsid w:val="BFFFC1A6"/>
    <w:rsid w:val="C6EB7B29"/>
    <w:rsid w:val="C75FAAE8"/>
    <w:rsid w:val="C7DD3497"/>
    <w:rsid w:val="CAE5A2BF"/>
    <w:rsid w:val="CBEF10E3"/>
    <w:rsid w:val="CDED2687"/>
    <w:rsid w:val="CDEE230A"/>
    <w:rsid w:val="CF77EFC2"/>
    <w:rsid w:val="CF7A894E"/>
    <w:rsid w:val="CFBF85C7"/>
    <w:rsid w:val="CFD7CB24"/>
    <w:rsid w:val="CFEDF458"/>
    <w:rsid w:val="CFFF0892"/>
    <w:rsid w:val="CFFF1BDB"/>
    <w:rsid w:val="CFFF6037"/>
    <w:rsid w:val="D3EDE657"/>
    <w:rsid w:val="D44F8037"/>
    <w:rsid w:val="D537492F"/>
    <w:rsid w:val="D5FD95E7"/>
    <w:rsid w:val="D74EB20D"/>
    <w:rsid w:val="D77FE49C"/>
    <w:rsid w:val="D7A73DEE"/>
    <w:rsid w:val="D7DF60BF"/>
    <w:rsid w:val="D7F9D3C6"/>
    <w:rsid w:val="D976BA81"/>
    <w:rsid w:val="D9A7CF9F"/>
    <w:rsid w:val="D9BF8FA9"/>
    <w:rsid w:val="DA6FEEB5"/>
    <w:rsid w:val="DB8FC321"/>
    <w:rsid w:val="DBBD1B0B"/>
    <w:rsid w:val="DBF79C9C"/>
    <w:rsid w:val="DBF7B2BE"/>
    <w:rsid w:val="DC7188BB"/>
    <w:rsid w:val="DD9F6C34"/>
    <w:rsid w:val="DDAF4BC6"/>
    <w:rsid w:val="DE75347C"/>
    <w:rsid w:val="DE7692EC"/>
    <w:rsid w:val="DEED0B24"/>
    <w:rsid w:val="DF1FA11A"/>
    <w:rsid w:val="DF6FA344"/>
    <w:rsid w:val="DF6FCF2A"/>
    <w:rsid w:val="DF7B64DF"/>
    <w:rsid w:val="DFB5145C"/>
    <w:rsid w:val="DFBD6099"/>
    <w:rsid w:val="DFBF08E3"/>
    <w:rsid w:val="DFE8FC30"/>
    <w:rsid w:val="DFF7D7B8"/>
    <w:rsid w:val="DFFB3C20"/>
    <w:rsid w:val="DFFD2E1A"/>
    <w:rsid w:val="DFFF900B"/>
    <w:rsid w:val="DFFFCD6C"/>
    <w:rsid w:val="E3FB00F3"/>
    <w:rsid w:val="E3FF0B63"/>
    <w:rsid w:val="E77737CE"/>
    <w:rsid w:val="E85DCA62"/>
    <w:rsid w:val="EA5FE471"/>
    <w:rsid w:val="EAA7AA3A"/>
    <w:rsid w:val="EAFE3DDA"/>
    <w:rsid w:val="EB4BDBCA"/>
    <w:rsid w:val="EB7E3A9A"/>
    <w:rsid w:val="EB7F7889"/>
    <w:rsid w:val="EB8BA960"/>
    <w:rsid w:val="EB8FBE88"/>
    <w:rsid w:val="EBF9C752"/>
    <w:rsid w:val="EBFB4D41"/>
    <w:rsid w:val="ECFA898E"/>
    <w:rsid w:val="ED7402DC"/>
    <w:rsid w:val="EDCB1FA9"/>
    <w:rsid w:val="EDDE1A73"/>
    <w:rsid w:val="EDDF13A5"/>
    <w:rsid w:val="EDDFDE12"/>
    <w:rsid w:val="EDEB9743"/>
    <w:rsid w:val="EE571DC3"/>
    <w:rsid w:val="EF6FAE80"/>
    <w:rsid w:val="EFBD2DD3"/>
    <w:rsid w:val="EFEA12DE"/>
    <w:rsid w:val="EFEFD85C"/>
    <w:rsid w:val="EFFD3A51"/>
    <w:rsid w:val="EFFE1EA9"/>
    <w:rsid w:val="EFFF3357"/>
    <w:rsid w:val="F0F3EE5A"/>
    <w:rsid w:val="F1B3653D"/>
    <w:rsid w:val="F1FB6609"/>
    <w:rsid w:val="F35FE412"/>
    <w:rsid w:val="F3717828"/>
    <w:rsid w:val="F3BE78B9"/>
    <w:rsid w:val="F3F794C0"/>
    <w:rsid w:val="F3FA436D"/>
    <w:rsid w:val="F456C29F"/>
    <w:rsid w:val="F5AE45DA"/>
    <w:rsid w:val="F5E7950A"/>
    <w:rsid w:val="F5FB1DC3"/>
    <w:rsid w:val="F5FC53D5"/>
    <w:rsid w:val="F5FFF41A"/>
    <w:rsid w:val="F693DFE7"/>
    <w:rsid w:val="F6BE8E72"/>
    <w:rsid w:val="F6FF9359"/>
    <w:rsid w:val="F73FD7F7"/>
    <w:rsid w:val="F76EB78D"/>
    <w:rsid w:val="F7ACAC21"/>
    <w:rsid w:val="F7AF2AD7"/>
    <w:rsid w:val="F7AF572E"/>
    <w:rsid w:val="F7AFCA42"/>
    <w:rsid w:val="F7B67EE0"/>
    <w:rsid w:val="F7B71CF4"/>
    <w:rsid w:val="F7B7B753"/>
    <w:rsid w:val="F7CD05BC"/>
    <w:rsid w:val="F7E3B61F"/>
    <w:rsid w:val="F7F504D6"/>
    <w:rsid w:val="F7FA10C5"/>
    <w:rsid w:val="F7FA491C"/>
    <w:rsid w:val="F7FB0229"/>
    <w:rsid w:val="F7FD124D"/>
    <w:rsid w:val="F7FDC223"/>
    <w:rsid w:val="F89D949F"/>
    <w:rsid w:val="F8D7233E"/>
    <w:rsid w:val="F957CFB5"/>
    <w:rsid w:val="F9BDF5AF"/>
    <w:rsid w:val="F9DC3EF3"/>
    <w:rsid w:val="F9F33667"/>
    <w:rsid w:val="F9F5C289"/>
    <w:rsid w:val="F9FE81FF"/>
    <w:rsid w:val="F9FEA09D"/>
    <w:rsid w:val="F9FF04A4"/>
    <w:rsid w:val="FA6BDD6B"/>
    <w:rsid w:val="FAF5D4C4"/>
    <w:rsid w:val="FAF91C79"/>
    <w:rsid w:val="FAFF6444"/>
    <w:rsid w:val="FB1F4EB3"/>
    <w:rsid w:val="FB3B84F8"/>
    <w:rsid w:val="FB4EE29E"/>
    <w:rsid w:val="FB5731BA"/>
    <w:rsid w:val="FB7BDFFF"/>
    <w:rsid w:val="FB7DF23D"/>
    <w:rsid w:val="FB7FA500"/>
    <w:rsid w:val="FBBD2AB5"/>
    <w:rsid w:val="FBBF234E"/>
    <w:rsid w:val="FBCA12D9"/>
    <w:rsid w:val="FBCFD00C"/>
    <w:rsid w:val="FBDB2BA9"/>
    <w:rsid w:val="FBDE6985"/>
    <w:rsid w:val="FBFE6551"/>
    <w:rsid w:val="FBFFF38D"/>
    <w:rsid w:val="FC7B9C26"/>
    <w:rsid w:val="FCF2772B"/>
    <w:rsid w:val="FCF93A0F"/>
    <w:rsid w:val="FCFACF69"/>
    <w:rsid w:val="FCFF1E71"/>
    <w:rsid w:val="FCFF2B63"/>
    <w:rsid w:val="FD4DA4AE"/>
    <w:rsid w:val="FD6DC997"/>
    <w:rsid w:val="FD6EA75B"/>
    <w:rsid w:val="FD75A7F1"/>
    <w:rsid w:val="FD7EAEDF"/>
    <w:rsid w:val="FDA63021"/>
    <w:rsid w:val="FDAE65D4"/>
    <w:rsid w:val="FDAFE93A"/>
    <w:rsid w:val="FDBF0230"/>
    <w:rsid w:val="FDC6CC9D"/>
    <w:rsid w:val="FDDAE3AA"/>
    <w:rsid w:val="FDF70979"/>
    <w:rsid w:val="FDF78D6C"/>
    <w:rsid w:val="FDFB7133"/>
    <w:rsid w:val="FDFBDCC7"/>
    <w:rsid w:val="FDFE384B"/>
    <w:rsid w:val="FE3386A5"/>
    <w:rsid w:val="FE67CFEC"/>
    <w:rsid w:val="FE6DAA27"/>
    <w:rsid w:val="FE72B928"/>
    <w:rsid w:val="FE7509BB"/>
    <w:rsid w:val="FE7F6F52"/>
    <w:rsid w:val="FE7F801C"/>
    <w:rsid w:val="FEAF562E"/>
    <w:rsid w:val="FEBAA5F2"/>
    <w:rsid w:val="FEDBC683"/>
    <w:rsid w:val="FEEBD288"/>
    <w:rsid w:val="FEF5DB10"/>
    <w:rsid w:val="FEF906FF"/>
    <w:rsid w:val="FEF92845"/>
    <w:rsid w:val="FEFD1DB7"/>
    <w:rsid w:val="FEFF5FC5"/>
    <w:rsid w:val="FEFFF1E4"/>
    <w:rsid w:val="FF40476E"/>
    <w:rsid w:val="FF4FBF0D"/>
    <w:rsid w:val="FF5D664F"/>
    <w:rsid w:val="FF5D8E39"/>
    <w:rsid w:val="FF5F8774"/>
    <w:rsid w:val="FF6FDB29"/>
    <w:rsid w:val="FF730923"/>
    <w:rsid w:val="FF754816"/>
    <w:rsid w:val="FF7EAEEA"/>
    <w:rsid w:val="FF7EE76A"/>
    <w:rsid w:val="FF7FC571"/>
    <w:rsid w:val="FFABC7AB"/>
    <w:rsid w:val="FFAFE253"/>
    <w:rsid w:val="FFBD0A4F"/>
    <w:rsid w:val="FFBD3FE8"/>
    <w:rsid w:val="FFBDD985"/>
    <w:rsid w:val="FFBF4EB7"/>
    <w:rsid w:val="FFBF7180"/>
    <w:rsid w:val="FFC36817"/>
    <w:rsid w:val="FFCF1572"/>
    <w:rsid w:val="FFD732DA"/>
    <w:rsid w:val="FFDD3C8F"/>
    <w:rsid w:val="FFDE2C9B"/>
    <w:rsid w:val="FFDEE840"/>
    <w:rsid w:val="FFDF3FE1"/>
    <w:rsid w:val="FFDF46F1"/>
    <w:rsid w:val="FFDFBA57"/>
    <w:rsid w:val="FFEBAFDF"/>
    <w:rsid w:val="FFF25307"/>
    <w:rsid w:val="FFF363D7"/>
    <w:rsid w:val="FFF98487"/>
    <w:rsid w:val="FFFBE46A"/>
    <w:rsid w:val="FFFCBEA7"/>
    <w:rsid w:val="FFFD5009"/>
    <w:rsid w:val="FFFD9360"/>
    <w:rsid w:val="FFFDB669"/>
    <w:rsid w:val="FFFEE47D"/>
    <w:rsid w:val="FFFF2314"/>
    <w:rsid w:val="FFFF49C4"/>
    <w:rsid w:val="FFFFDD44"/>
    <w:rsid w:val="00001E7F"/>
    <w:rsid w:val="000031E4"/>
    <w:rsid w:val="00011CE3"/>
    <w:rsid w:val="00015DCA"/>
    <w:rsid w:val="000461BA"/>
    <w:rsid w:val="000649BE"/>
    <w:rsid w:val="00091F61"/>
    <w:rsid w:val="000D0BA3"/>
    <w:rsid w:val="000E03EA"/>
    <w:rsid w:val="000E4FFA"/>
    <w:rsid w:val="00154A8A"/>
    <w:rsid w:val="00160DDF"/>
    <w:rsid w:val="001662EE"/>
    <w:rsid w:val="00172F21"/>
    <w:rsid w:val="00173325"/>
    <w:rsid w:val="001840DA"/>
    <w:rsid w:val="001D6198"/>
    <w:rsid w:val="001E2E58"/>
    <w:rsid w:val="002317B8"/>
    <w:rsid w:val="00245317"/>
    <w:rsid w:val="00263691"/>
    <w:rsid w:val="00294577"/>
    <w:rsid w:val="002A5FA7"/>
    <w:rsid w:val="002B62EE"/>
    <w:rsid w:val="002C05AA"/>
    <w:rsid w:val="00307414"/>
    <w:rsid w:val="00325445"/>
    <w:rsid w:val="00356776"/>
    <w:rsid w:val="00365FEB"/>
    <w:rsid w:val="00367E17"/>
    <w:rsid w:val="00395463"/>
    <w:rsid w:val="003A2B46"/>
    <w:rsid w:val="00426DF5"/>
    <w:rsid w:val="00451E33"/>
    <w:rsid w:val="0048167C"/>
    <w:rsid w:val="00483C94"/>
    <w:rsid w:val="004963E8"/>
    <w:rsid w:val="004A1B44"/>
    <w:rsid w:val="004A548D"/>
    <w:rsid w:val="004B39B5"/>
    <w:rsid w:val="004B62B9"/>
    <w:rsid w:val="004C552B"/>
    <w:rsid w:val="004E51B2"/>
    <w:rsid w:val="00542884"/>
    <w:rsid w:val="005713FB"/>
    <w:rsid w:val="005765B6"/>
    <w:rsid w:val="00594A45"/>
    <w:rsid w:val="00597BAF"/>
    <w:rsid w:val="005B24D5"/>
    <w:rsid w:val="005B2A4F"/>
    <w:rsid w:val="005B476E"/>
    <w:rsid w:val="005C181E"/>
    <w:rsid w:val="005C3012"/>
    <w:rsid w:val="00607B2B"/>
    <w:rsid w:val="00633C98"/>
    <w:rsid w:val="0068177C"/>
    <w:rsid w:val="006A4C37"/>
    <w:rsid w:val="00701E67"/>
    <w:rsid w:val="00703CB9"/>
    <w:rsid w:val="0075122D"/>
    <w:rsid w:val="00754AEE"/>
    <w:rsid w:val="00782A39"/>
    <w:rsid w:val="00783582"/>
    <w:rsid w:val="007A441F"/>
    <w:rsid w:val="007B0148"/>
    <w:rsid w:val="007B3D18"/>
    <w:rsid w:val="007E0BA1"/>
    <w:rsid w:val="00815128"/>
    <w:rsid w:val="00865BF6"/>
    <w:rsid w:val="0087142B"/>
    <w:rsid w:val="008838EC"/>
    <w:rsid w:val="00893F9B"/>
    <w:rsid w:val="008E2B66"/>
    <w:rsid w:val="008E2CAA"/>
    <w:rsid w:val="008F0C5B"/>
    <w:rsid w:val="0091780B"/>
    <w:rsid w:val="00921011"/>
    <w:rsid w:val="00925643"/>
    <w:rsid w:val="00935A83"/>
    <w:rsid w:val="00954379"/>
    <w:rsid w:val="00956D95"/>
    <w:rsid w:val="00966081"/>
    <w:rsid w:val="00984906"/>
    <w:rsid w:val="0099144C"/>
    <w:rsid w:val="009936A1"/>
    <w:rsid w:val="009961F1"/>
    <w:rsid w:val="009C43C0"/>
    <w:rsid w:val="009C464D"/>
    <w:rsid w:val="00A27447"/>
    <w:rsid w:val="00A52CC1"/>
    <w:rsid w:val="00A719C0"/>
    <w:rsid w:val="00A929D8"/>
    <w:rsid w:val="00A95766"/>
    <w:rsid w:val="00AB5B1D"/>
    <w:rsid w:val="00AF0DE9"/>
    <w:rsid w:val="00AF41A1"/>
    <w:rsid w:val="00AF6335"/>
    <w:rsid w:val="00B23FF4"/>
    <w:rsid w:val="00B55D05"/>
    <w:rsid w:val="00B64A22"/>
    <w:rsid w:val="00B6538B"/>
    <w:rsid w:val="00B80911"/>
    <w:rsid w:val="00BA5188"/>
    <w:rsid w:val="00BB42E6"/>
    <w:rsid w:val="00BD15F3"/>
    <w:rsid w:val="00BF7EED"/>
    <w:rsid w:val="00C049A7"/>
    <w:rsid w:val="00C10123"/>
    <w:rsid w:val="00C4223F"/>
    <w:rsid w:val="00C45471"/>
    <w:rsid w:val="00C46F73"/>
    <w:rsid w:val="00CB59C9"/>
    <w:rsid w:val="00CC7970"/>
    <w:rsid w:val="00CE4F01"/>
    <w:rsid w:val="00CF28BA"/>
    <w:rsid w:val="00CF6F9B"/>
    <w:rsid w:val="00D01B72"/>
    <w:rsid w:val="00D056AF"/>
    <w:rsid w:val="00D064E9"/>
    <w:rsid w:val="00D2204F"/>
    <w:rsid w:val="00D67C6B"/>
    <w:rsid w:val="00D74E87"/>
    <w:rsid w:val="00DB1162"/>
    <w:rsid w:val="00DC7ADD"/>
    <w:rsid w:val="00E0265F"/>
    <w:rsid w:val="00E0393F"/>
    <w:rsid w:val="00E0694B"/>
    <w:rsid w:val="00E10CB6"/>
    <w:rsid w:val="00E12636"/>
    <w:rsid w:val="00E6037B"/>
    <w:rsid w:val="00E639A7"/>
    <w:rsid w:val="00E706C0"/>
    <w:rsid w:val="00EA62A0"/>
    <w:rsid w:val="00ED0C82"/>
    <w:rsid w:val="00ED7BBB"/>
    <w:rsid w:val="00EE267B"/>
    <w:rsid w:val="00EE319B"/>
    <w:rsid w:val="00EE4B4F"/>
    <w:rsid w:val="00F231E4"/>
    <w:rsid w:val="00F61AA7"/>
    <w:rsid w:val="00F81525"/>
    <w:rsid w:val="00F856A8"/>
    <w:rsid w:val="00F85BFB"/>
    <w:rsid w:val="00F93EBF"/>
    <w:rsid w:val="00FC392F"/>
    <w:rsid w:val="00FC4D01"/>
    <w:rsid w:val="00FE12F6"/>
    <w:rsid w:val="00FF2467"/>
    <w:rsid w:val="09F76891"/>
    <w:rsid w:val="0BF1A016"/>
    <w:rsid w:val="0EBF76EE"/>
    <w:rsid w:val="0FDFF1A3"/>
    <w:rsid w:val="142EAD43"/>
    <w:rsid w:val="169EF3EC"/>
    <w:rsid w:val="17BD20A8"/>
    <w:rsid w:val="19DE0836"/>
    <w:rsid w:val="1A2F1926"/>
    <w:rsid w:val="1D7F4030"/>
    <w:rsid w:val="1D8FE7F3"/>
    <w:rsid w:val="1DAF6983"/>
    <w:rsid w:val="1DAFFA90"/>
    <w:rsid w:val="1DDBE042"/>
    <w:rsid w:val="1E3EFE15"/>
    <w:rsid w:val="1E5B1312"/>
    <w:rsid w:val="1FB7D063"/>
    <w:rsid w:val="1FD5686E"/>
    <w:rsid w:val="1FFF5661"/>
    <w:rsid w:val="21B94C5F"/>
    <w:rsid w:val="24F5A13E"/>
    <w:rsid w:val="27F48C2E"/>
    <w:rsid w:val="27FEC156"/>
    <w:rsid w:val="2A76AE35"/>
    <w:rsid w:val="2BBF1718"/>
    <w:rsid w:val="2BEC9B08"/>
    <w:rsid w:val="2BFEBCEC"/>
    <w:rsid w:val="2CFF9EA0"/>
    <w:rsid w:val="2CFFE822"/>
    <w:rsid w:val="2D7E0AF8"/>
    <w:rsid w:val="2D7F27BE"/>
    <w:rsid w:val="2EEB50C6"/>
    <w:rsid w:val="2EFEE5C9"/>
    <w:rsid w:val="2F4F4B24"/>
    <w:rsid w:val="2FCD3466"/>
    <w:rsid w:val="2FF92C6F"/>
    <w:rsid w:val="2FF9B2E6"/>
    <w:rsid w:val="2FFB2D70"/>
    <w:rsid w:val="2FFEAEAE"/>
    <w:rsid w:val="2FFF657D"/>
    <w:rsid w:val="335F4D26"/>
    <w:rsid w:val="33952DD5"/>
    <w:rsid w:val="33EDC434"/>
    <w:rsid w:val="35F3B204"/>
    <w:rsid w:val="35F3FB4B"/>
    <w:rsid w:val="363E96C8"/>
    <w:rsid w:val="36DF5F9C"/>
    <w:rsid w:val="37DCD05F"/>
    <w:rsid w:val="37EB125B"/>
    <w:rsid w:val="37FD21F4"/>
    <w:rsid w:val="37FF97AA"/>
    <w:rsid w:val="3ABF1146"/>
    <w:rsid w:val="3AEAE51E"/>
    <w:rsid w:val="3B5E9A74"/>
    <w:rsid w:val="3B75C858"/>
    <w:rsid w:val="3BA5616D"/>
    <w:rsid w:val="3BEFA848"/>
    <w:rsid w:val="3BFD597D"/>
    <w:rsid w:val="3BFF44A3"/>
    <w:rsid w:val="3BFF70A4"/>
    <w:rsid w:val="3CDFC12B"/>
    <w:rsid w:val="3D734881"/>
    <w:rsid w:val="3D738EA2"/>
    <w:rsid w:val="3DBB09CB"/>
    <w:rsid w:val="3DFFCF17"/>
    <w:rsid w:val="3ECF6929"/>
    <w:rsid w:val="3F6C3F79"/>
    <w:rsid w:val="3F6C7FDB"/>
    <w:rsid w:val="3F6FF85F"/>
    <w:rsid w:val="3F9FAAE7"/>
    <w:rsid w:val="3FBE73DF"/>
    <w:rsid w:val="3FBF765E"/>
    <w:rsid w:val="3FD4403C"/>
    <w:rsid w:val="3FD5F737"/>
    <w:rsid w:val="3FD9886A"/>
    <w:rsid w:val="3FDF1FFD"/>
    <w:rsid w:val="3FE974B9"/>
    <w:rsid w:val="3FE9E1FB"/>
    <w:rsid w:val="3FEFD86E"/>
    <w:rsid w:val="3FFB2F4C"/>
    <w:rsid w:val="3FFFC5A2"/>
    <w:rsid w:val="433FB788"/>
    <w:rsid w:val="43EEB057"/>
    <w:rsid w:val="457FBADE"/>
    <w:rsid w:val="46CF26F6"/>
    <w:rsid w:val="47DF64B3"/>
    <w:rsid w:val="4DDF991D"/>
    <w:rsid w:val="4EAF117C"/>
    <w:rsid w:val="4FA7C42F"/>
    <w:rsid w:val="4FBD5B06"/>
    <w:rsid w:val="4FDE8341"/>
    <w:rsid w:val="4FFD5F6E"/>
    <w:rsid w:val="53B90861"/>
    <w:rsid w:val="53C63443"/>
    <w:rsid w:val="56BF4BB7"/>
    <w:rsid w:val="56FFA78D"/>
    <w:rsid w:val="575B2B85"/>
    <w:rsid w:val="57BF6E5E"/>
    <w:rsid w:val="57CD54D4"/>
    <w:rsid w:val="57CFFCF1"/>
    <w:rsid w:val="57DD95A0"/>
    <w:rsid w:val="57F34CE9"/>
    <w:rsid w:val="57F594D8"/>
    <w:rsid w:val="59FF4846"/>
    <w:rsid w:val="5B6FAF81"/>
    <w:rsid w:val="5B779523"/>
    <w:rsid w:val="5B7C9755"/>
    <w:rsid w:val="5BAFEEA7"/>
    <w:rsid w:val="5BE88E7B"/>
    <w:rsid w:val="5BEB8D61"/>
    <w:rsid w:val="5D7FB8F1"/>
    <w:rsid w:val="5DBF903C"/>
    <w:rsid w:val="5DF749C1"/>
    <w:rsid w:val="5E3D902C"/>
    <w:rsid w:val="5E753C75"/>
    <w:rsid w:val="5E7FBB37"/>
    <w:rsid w:val="5EBFE158"/>
    <w:rsid w:val="5EDDE67C"/>
    <w:rsid w:val="5F1F0EF6"/>
    <w:rsid w:val="5F411B4D"/>
    <w:rsid w:val="5F6D48BC"/>
    <w:rsid w:val="5FD7AB09"/>
    <w:rsid w:val="5FD7B647"/>
    <w:rsid w:val="5FE360BE"/>
    <w:rsid w:val="5FEB05B6"/>
    <w:rsid w:val="5FEF0412"/>
    <w:rsid w:val="5FF5CF59"/>
    <w:rsid w:val="5FF6CEDE"/>
    <w:rsid w:val="5FF78D94"/>
    <w:rsid w:val="5FFF7555"/>
    <w:rsid w:val="5FFFB030"/>
    <w:rsid w:val="61FE4C41"/>
    <w:rsid w:val="6344F229"/>
    <w:rsid w:val="639B3ADB"/>
    <w:rsid w:val="64BFB8B4"/>
    <w:rsid w:val="656D3B88"/>
    <w:rsid w:val="65DA47D6"/>
    <w:rsid w:val="65F47B31"/>
    <w:rsid w:val="667FEEDE"/>
    <w:rsid w:val="66FB2866"/>
    <w:rsid w:val="66FDB741"/>
    <w:rsid w:val="6779B098"/>
    <w:rsid w:val="677E5C4B"/>
    <w:rsid w:val="677EE06D"/>
    <w:rsid w:val="677F400C"/>
    <w:rsid w:val="67808286"/>
    <w:rsid w:val="67E11A53"/>
    <w:rsid w:val="67FB78A0"/>
    <w:rsid w:val="68B71B1C"/>
    <w:rsid w:val="68D5A08C"/>
    <w:rsid w:val="69DAFFF9"/>
    <w:rsid w:val="69DE0DBD"/>
    <w:rsid w:val="69F656E5"/>
    <w:rsid w:val="6B79C362"/>
    <w:rsid w:val="6BA5BC31"/>
    <w:rsid w:val="6BBD47FD"/>
    <w:rsid w:val="6BEDB742"/>
    <w:rsid w:val="6BFD44D6"/>
    <w:rsid w:val="6BFEF7CF"/>
    <w:rsid w:val="6CEF75E1"/>
    <w:rsid w:val="6DFF34CF"/>
    <w:rsid w:val="6DFF5AA6"/>
    <w:rsid w:val="6EDF244D"/>
    <w:rsid w:val="6F3BC079"/>
    <w:rsid w:val="6F82473E"/>
    <w:rsid w:val="6F97D6ED"/>
    <w:rsid w:val="6F9DD2D8"/>
    <w:rsid w:val="6FA73CCF"/>
    <w:rsid w:val="6FBF72BD"/>
    <w:rsid w:val="6FD776A8"/>
    <w:rsid w:val="6FDD5DDB"/>
    <w:rsid w:val="6FDF08E1"/>
    <w:rsid w:val="6FEF521E"/>
    <w:rsid w:val="6FF1F5D0"/>
    <w:rsid w:val="6FF7CB4E"/>
    <w:rsid w:val="6FFB5424"/>
    <w:rsid w:val="6FFB6288"/>
    <w:rsid w:val="6FFBEF2C"/>
    <w:rsid w:val="6FFD6F98"/>
    <w:rsid w:val="6FFD89D9"/>
    <w:rsid w:val="6FFE6D75"/>
    <w:rsid w:val="6FFF121D"/>
    <w:rsid w:val="6FFF4C40"/>
    <w:rsid w:val="6FFF5BCE"/>
    <w:rsid w:val="6FFF67A7"/>
    <w:rsid w:val="71F7043C"/>
    <w:rsid w:val="73A7FCFF"/>
    <w:rsid w:val="73AA4687"/>
    <w:rsid w:val="73B34362"/>
    <w:rsid w:val="73B78936"/>
    <w:rsid w:val="73BB4F09"/>
    <w:rsid w:val="73CB6B50"/>
    <w:rsid w:val="73D6A2F3"/>
    <w:rsid w:val="73DF7BC7"/>
    <w:rsid w:val="73E34014"/>
    <w:rsid w:val="73F441AF"/>
    <w:rsid w:val="73FBC8D8"/>
    <w:rsid w:val="73FEBCB2"/>
    <w:rsid w:val="74EF62DC"/>
    <w:rsid w:val="75CFAE36"/>
    <w:rsid w:val="75D9E8A2"/>
    <w:rsid w:val="760A661D"/>
    <w:rsid w:val="760D38CE"/>
    <w:rsid w:val="767A27EC"/>
    <w:rsid w:val="76B738DA"/>
    <w:rsid w:val="76BC9BA5"/>
    <w:rsid w:val="76DFB5C8"/>
    <w:rsid w:val="76E7D108"/>
    <w:rsid w:val="76FEB174"/>
    <w:rsid w:val="76FF1098"/>
    <w:rsid w:val="76FF1553"/>
    <w:rsid w:val="77179881"/>
    <w:rsid w:val="77252FD1"/>
    <w:rsid w:val="772AEE52"/>
    <w:rsid w:val="773B466C"/>
    <w:rsid w:val="773EE83A"/>
    <w:rsid w:val="776D4039"/>
    <w:rsid w:val="777F01BD"/>
    <w:rsid w:val="779EA47A"/>
    <w:rsid w:val="77F73DB5"/>
    <w:rsid w:val="77FB06E7"/>
    <w:rsid w:val="77FDE411"/>
    <w:rsid w:val="77FFA975"/>
    <w:rsid w:val="78677911"/>
    <w:rsid w:val="78FF0B4F"/>
    <w:rsid w:val="79B57FD5"/>
    <w:rsid w:val="79EF2FDB"/>
    <w:rsid w:val="79F566E5"/>
    <w:rsid w:val="7AF74B3B"/>
    <w:rsid w:val="7AFB747F"/>
    <w:rsid w:val="7AFF4662"/>
    <w:rsid w:val="7B7F78E6"/>
    <w:rsid w:val="7B8F9D74"/>
    <w:rsid w:val="7BB2F4AC"/>
    <w:rsid w:val="7BB740D3"/>
    <w:rsid w:val="7BCD6951"/>
    <w:rsid w:val="7BD7DE6F"/>
    <w:rsid w:val="7BDF2CF2"/>
    <w:rsid w:val="7BEE8CFD"/>
    <w:rsid w:val="7BEEAD57"/>
    <w:rsid w:val="7BF34BEC"/>
    <w:rsid w:val="7BF3D530"/>
    <w:rsid w:val="7BF5B14E"/>
    <w:rsid w:val="7BF89662"/>
    <w:rsid w:val="7BF9E6FD"/>
    <w:rsid w:val="7BFDE51A"/>
    <w:rsid w:val="7BFE7DD4"/>
    <w:rsid w:val="7BFF77C5"/>
    <w:rsid w:val="7BFFC7A9"/>
    <w:rsid w:val="7C17177E"/>
    <w:rsid w:val="7C3FDFDC"/>
    <w:rsid w:val="7CAF4D70"/>
    <w:rsid w:val="7CFFA687"/>
    <w:rsid w:val="7D3FE615"/>
    <w:rsid w:val="7D970D80"/>
    <w:rsid w:val="7D9B4696"/>
    <w:rsid w:val="7D9C6257"/>
    <w:rsid w:val="7D9F0229"/>
    <w:rsid w:val="7D9FAAC1"/>
    <w:rsid w:val="7DBBB4C5"/>
    <w:rsid w:val="7DDB48CC"/>
    <w:rsid w:val="7DDBE2D2"/>
    <w:rsid w:val="7DDCBC83"/>
    <w:rsid w:val="7DFA5E1B"/>
    <w:rsid w:val="7DFA9862"/>
    <w:rsid w:val="7DFCE355"/>
    <w:rsid w:val="7DFFF5FB"/>
    <w:rsid w:val="7E2E205E"/>
    <w:rsid w:val="7EAFAB6B"/>
    <w:rsid w:val="7ED76589"/>
    <w:rsid w:val="7EDE6497"/>
    <w:rsid w:val="7EEBD4CA"/>
    <w:rsid w:val="7EFB8C5C"/>
    <w:rsid w:val="7EFC5416"/>
    <w:rsid w:val="7EFF3C05"/>
    <w:rsid w:val="7F1F49D5"/>
    <w:rsid w:val="7F5F2837"/>
    <w:rsid w:val="7F6D7533"/>
    <w:rsid w:val="7F6EDB3F"/>
    <w:rsid w:val="7F6FE4F8"/>
    <w:rsid w:val="7F709F15"/>
    <w:rsid w:val="7F77018F"/>
    <w:rsid w:val="7F7B7CC3"/>
    <w:rsid w:val="7F7E9DC1"/>
    <w:rsid w:val="7F9D4AE6"/>
    <w:rsid w:val="7FA3F63D"/>
    <w:rsid w:val="7FB96BD0"/>
    <w:rsid w:val="7FBB052B"/>
    <w:rsid w:val="7FBDE5BB"/>
    <w:rsid w:val="7FBF3933"/>
    <w:rsid w:val="7FBFA4EE"/>
    <w:rsid w:val="7FBFBFFC"/>
    <w:rsid w:val="7FCF440E"/>
    <w:rsid w:val="7FD5D3E7"/>
    <w:rsid w:val="7FDD30C9"/>
    <w:rsid w:val="7FDDB2E9"/>
    <w:rsid w:val="7FDDB446"/>
    <w:rsid w:val="7FDF5B1B"/>
    <w:rsid w:val="7FDFBDE1"/>
    <w:rsid w:val="7FDFFD05"/>
    <w:rsid w:val="7FE6FFBE"/>
    <w:rsid w:val="7FED6632"/>
    <w:rsid w:val="7FEFE78F"/>
    <w:rsid w:val="7FF116C6"/>
    <w:rsid w:val="7FF7DBA0"/>
    <w:rsid w:val="7FFE685A"/>
    <w:rsid w:val="7FFF0167"/>
    <w:rsid w:val="7FFF73AF"/>
    <w:rsid w:val="7FFF84BB"/>
    <w:rsid w:val="7FFFAAF7"/>
    <w:rsid w:val="7FFFCE39"/>
    <w:rsid w:val="877E8B0F"/>
    <w:rsid w:val="8BF9FA1D"/>
    <w:rsid w:val="8ECFF7B1"/>
    <w:rsid w:val="8EFDB374"/>
    <w:rsid w:val="8EFF6457"/>
    <w:rsid w:val="8FFA1B69"/>
    <w:rsid w:val="9327AA16"/>
    <w:rsid w:val="96DF891C"/>
    <w:rsid w:val="96FBE2D3"/>
    <w:rsid w:val="97DE0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C90201"/>
  <w15:docId w15:val="{5CDD5761-3A7D-684E-B5BE-C74A57FC1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SimSun" w:hAnsi="SimSun" w:cs="SimSun"/>
      <w:sz w:val="24"/>
      <w:szCs w:val="24"/>
    </w:rPr>
  </w:style>
  <w:style w:type="paragraph" w:styleId="Heading1">
    <w:name w:val="heading 1"/>
    <w:basedOn w:val="Normal"/>
    <w:next w:val="Normal"/>
    <w:uiPriority w:val="9"/>
    <w:qFormat/>
    <w:pPr>
      <w:spacing w:beforeAutospacing="1" w:afterAutospacing="1"/>
      <w:outlineLvl w:val="0"/>
    </w:pPr>
    <w:rPr>
      <w:rFonts w:cs="Times New Roman" w:hint="eastAsia"/>
      <w:b/>
      <w:kern w:val="44"/>
      <w:sz w:val="48"/>
      <w:szCs w:val="48"/>
    </w:rPr>
  </w:style>
  <w:style w:type="paragraph" w:styleId="Heading3">
    <w:name w:val="heading 3"/>
    <w:basedOn w:val="Normal"/>
    <w:next w:val="Normal"/>
    <w:uiPriority w:val="9"/>
    <w:unhideWhenUsed/>
    <w:qFormat/>
    <w:pPr>
      <w:spacing w:beforeAutospacing="1" w:afterAutospacing="1"/>
      <w:outlineLvl w:val="2"/>
    </w:pPr>
    <w:rPr>
      <w:rFonts w:cs="Times New Roman" w:hint="eastAsia"/>
      <w:b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21"/>
      <w:szCs w:val="21"/>
    </w:rPr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1">
    <w:name w:val="列表段落1"/>
    <w:basedOn w:val="Normal"/>
    <w:uiPriority w:val="34"/>
    <w:qFormat/>
    <w:pPr>
      <w:ind w:firstLineChars="200" w:firstLine="42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eastAsia="SimSun" w:hAnsi="Lucida Grande" w:cs="Lucida Grande"/>
      <w:kern w:val="0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SimSun" w:eastAsia="SimSun" w:hAnsi="SimSun" w:cs="SimSun"/>
      <w:kern w:val="0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p1">
    <w:name w:val="p1"/>
    <w:basedOn w:val="Normal"/>
    <w:qFormat/>
    <w:rPr>
      <w:rFonts w:ascii="Helvetica" w:eastAsia="Helvetica" w:hAnsi="Helvetica" w:cs="Times New Roman"/>
      <w:color w:val="000000"/>
    </w:rPr>
  </w:style>
  <w:style w:type="character" w:customStyle="1" w:styleId="font61">
    <w:name w:val="font61"/>
    <w:basedOn w:val="DefaultParagraphFont"/>
    <w:qFormat/>
    <w:rPr>
      <w:rFonts w:ascii="Times New Roman Regular" w:eastAsia="Times New Roman Regular" w:hAnsi="Times New Roman Regular" w:cs="Times New Roman Regular" w:hint="default"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qFormat/>
    <w:rPr>
      <w:rFonts w:ascii="Times New Roman Regular" w:eastAsia="Times New Roman Regular" w:hAnsi="Times New Roman Regular" w:cs="Times New Roman Regular" w:hint="default"/>
      <w:color w:val="000000"/>
      <w:sz w:val="20"/>
      <w:szCs w:val="20"/>
      <w:u w:val="none"/>
    </w:rPr>
  </w:style>
  <w:style w:type="character" w:customStyle="1" w:styleId="font21">
    <w:name w:val="font21"/>
    <w:basedOn w:val="DefaultParagraphFont"/>
    <w:qFormat/>
    <w:rPr>
      <w:rFonts w:ascii="方正书宋_GBK" w:eastAsia="方正书宋_GBK" w:hAnsi="方正书宋_GBK" w:cs="方正书宋_GBK" w:hint="eastAsia"/>
      <w:color w:val="FF0000"/>
      <w:sz w:val="20"/>
      <w:szCs w:val="20"/>
      <w:u w:val="none"/>
    </w:rPr>
  </w:style>
  <w:style w:type="character" w:customStyle="1" w:styleId="font41">
    <w:name w:val="font41"/>
    <w:basedOn w:val="DefaultParagraphFont"/>
    <w:qFormat/>
    <w:rPr>
      <w:rFonts w:ascii="Times New Roman Regular" w:eastAsia="Times New Roman Regular" w:hAnsi="Times New Roman Regular" w:cs="Times New Roman Regular" w:hint="default"/>
      <w:color w:val="FF0000"/>
      <w:sz w:val="20"/>
      <w:szCs w:val="20"/>
      <w:u w:val="none"/>
    </w:rPr>
  </w:style>
  <w:style w:type="character" w:customStyle="1" w:styleId="16">
    <w:name w:val="16"/>
    <w:basedOn w:val="DefaultParagraphFont"/>
    <w:qFormat/>
    <w:rPr>
      <w:rFonts w:ascii="Times New Roman Regular" w:hAnsi="Times New Roman Regular" w:cs="Times New Roman Regular" w:hint="default"/>
      <w:color w:val="000000"/>
      <w:sz w:val="24"/>
      <w:szCs w:val="24"/>
    </w:rPr>
  </w:style>
  <w:style w:type="character" w:customStyle="1" w:styleId="15">
    <w:name w:val="15"/>
    <w:basedOn w:val="DefaultParagraphFont"/>
    <w:qFormat/>
    <w:rPr>
      <w:rFonts w:ascii="Times New Roman Regular" w:hAnsi="Times New Roman Regular" w:cs="Times New Roman Regular" w:hint="default"/>
      <w:color w:val="000000"/>
      <w:sz w:val="24"/>
      <w:szCs w:val="24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FF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81</Words>
  <Characters>7872</Characters>
  <Application>Microsoft Office Word</Application>
  <DocSecurity>0</DocSecurity>
  <Lines>65</Lines>
  <Paragraphs>18</Paragraphs>
  <ScaleCrop>false</ScaleCrop>
  <Company/>
  <LinksUpToDate>false</LinksUpToDate>
  <CharactersWithSpaces>9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jing2016ek@163.com</dc:creator>
  <cp:lastModifiedBy>Jayasri T.</cp:lastModifiedBy>
  <cp:revision>27</cp:revision>
  <cp:lastPrinted>2020-01-17T07:12:00Z</cp:lastPrinted>
  <dcterms:created xsi:type="dcterms:W3CDTF">2021-01-14T04:45:00Z</dcterms:created>
  <dcterms:modified xsi:type="dcterms:W3CDTF">2021-09-22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